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8A9A8" w14:textId="1846E747" w:rsidR="001B47F9" w:rsidRDefault="00706187">
      <w:r>
        <w:t>Supplementary material</w:t>
      </w:r>
    </w:p>
    <w:p w14:paraId="41F32A2D" w14:textId="77777777" w:rsidR="001B47F9" w:rsidRDefault="001B47F9"/>
    <w:p w14:paraId="28A5D146" w14:textId="73BAA06C" w:rsidR="001B47F9" w:rsidRDefault="001B47F9" w:rsidP="001B47F9">
      <w:r>
        <w:t xml:space="preserve">Table A1. Mean scores of variables over time. </w:t>
      </w:r>
    </w:p>
    <w:p w14:paraId="29371393" w14:textId="77777777" w:rsidR="001B47F9" w:rsidRDefault="001B47F9"/>
    <w:p w14:paraId="53C662B7" w14:textId="77777777" w:rsidR="001B47F9" w:rsidRDefault="001B47F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91"/>
        <w:gridCol w:w="764"/>
        <w:gridCol w:w="2212"/>
        <w:gridCol w:w="826"/>
        <w:gridCol w:w="2233"/>
        <w:gridCol w:w="835"/>
        <w:gridCol w:w="2189"/>
      </w:tblGrid>
      <w:tr w:rsidR="001B47F9" w14:paraId="556838D1" w14:textId="77777777" w:rsidTr="00522758">
        <w:tc>
          <w:tcPr>
            <w:tcW w:w="4891" w:type="dxa"/>
          </w:tcPr>
          <w:p w14:paraId="7FB3D1D8" w14:textId="12AEA009" w:rsidR="001B47F9" w:rsidRDefault="001B47F9">
            <w:r>
              <w:t>Variable</w:t>
            </w:r>
          </w:p>
        </w:tc>
        <w:tc>
          <w:tcPr>
            <w:tcW w:w="2976" w:type="dxa"/>
            <w:gridSpan w:val="2"/>
          </w:tcPr>
          <w:p w14:paraId="4D59A474" w14:textId="77777777" w:rsidR="001B47F9" w:rsidRDefault="001B47F9" w:rsidP="001B47F9">
            <w:pPr>
              <w:jc w:val="center"/>
            </w:pPr>
            <w:r>
              <w:t xml:space="preserve">Time </w:t>
            </w:r>
            <w:proofErr w:type="gramStart"/>
            <w:r>
              <w:t>point</w:t>
            </w:r>
            <w:proofErr w:type="gramEnd"/>
            <w:r>
              <w:t xml:space="preserve"> 1 (0-6 months)</w:t>
            </w:r>
          </w:p>
          <w:p w14:paraId="308652A4" w14:textId="4CA5560C" w:rsidR="001B47F9" w:rsidRDefault="001B47F9" w:rsidP="001B47F9">
            <w:pPr>
              <w:jc w:val="center"/>
            </w:pPr>
            <w:r>
              <w:t>Mean</w:t>
            </w:r>
            <w:r w:rsidR="00102865">
              <w:t xml:space="preserve"> (SD)</w:t>
            </w:r>
          </w:p>
        </w:tc>
        <w:tc>
          <w:tcPr>
            <w:tcW w:w="3059" w:type="dxa"/>
            <w:gridSpan w:val="2"/>
          </w:tcPr>
          <w:p w14:paraId="1FD13733" w14:textId="77777777" w:rsidR="001B47F9" w:rsidRDefault="001B47F9" w:rsidP="001B47F9">
            <w:pPr>
              <w:jc w:val="center"/>
            </w:pPr>
            <w:r>
              <w:t xml:space="preserve">Time </w:t>
            </w:r>
            <w:proofErr w:type="gramStart"/>
            <w:r>
              <w:t>point</w:t>
            </w:r>
            <w:proofErr w:type="gramEnd"/>
            <w:r>
              <w:t xml:space="preserve"> 2 (6-12 months)</w:t>
            </w:r>
          </w:p>
          <w:p w14:paraId="2C1D2B21" w14:textId="70BE9A21" w:rsidR="001B47F9" w:rsidRDefault="00102865" w:rsidP="001B47F9">
            <w:pPr>
              <w:jc w:val="center"/>
            </w:pPr>
            <w:r>
              <w:t>Mean (SD)</w:t>
            </w:r>
          </w:p>
        </w:tc>
        <w:tc>
          <w:tcPr>
            <w:tcW w:w="3024" w:type="dxa"/>
            <w:gridSpan w:val="2"/>
          </w:tcPr>
          <w:p w14:paraId="5F891632" w14:textId="77777777" w:rsidR="001B47F9" w:rsidRDefault="001B47F9" w:rsidP="001B47F9">
            <w:pPr>
              <w:jc w:val="center"/>
            </w:pPr>
            <w:r>
              <w:t xml:space="preserve">Time </w:t>
            </w:r>
            <w:proofErr w:type="gramStart"/>
            <w:r>
              <w:t>point</w:t>
            </w:r>
            <w:proofErr w:type="gramEnd"/>
            <w:r>
              <w:t xml:space="preserve"> 3 (12-18 months)</w:t>
            </w:r>
          </w:p>
          <w:p w14:paraId="760C6AC0" w14:textId="3A93DA72" w:rsidR="001B47F9" w:rsidRDefault="00102865" w:rsidP="001B47F9">
            <w:pPr>
              <w:jc w:val="center"/>
            </w:pPr>
            <w:r>
              <w:t>Mean (SD)</w:t>
            </w:r>
          </w:p>
        </w:tc>
      </w:tr>
      <w:tr w:rsidR="00522758" w14:paraId="4585CE2A" w14:textId="77777777" w:rsidTr="00522758">
        <w:tc>
          <w:tcPr>
            <w:tcW w:w="4891" w:type="dxa"/>
          </w:tcPr>
          <w:p w14:paraId="1A588784" w14:textId="3972316E" w:rsidR="00522758" w:rsidRDefault="00522758" w:rsidP="00522758">
            <w:r>
              <w:t>PGD ICD-11</w:t>
            </w:r>
          </w:p>
        </w:tc>
        <w:tc>
          <w:tcPr>
            <w:tcW w:w="764" w:type="dxa"/>
            <w:tcBorders>
              <w:right w:val="nil"/>
            </w:tcBorders>
          </w:tcPr>
          <w:p w14:paraId="392F3F6C" w14:textId="77777777" w:rsidR="00522758" w:rsidRDefault="00522758" w:rsidP="00666054">
            <w:pPr>
              <w:tabs>
                <w:tab w:val="decimal" w:pos="244"/>
              </w:tabs>
            </w:pPr>
            <w:r>
              <w:t>39.39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51538168" w14:textId="3F31FDB5" w:rsidR="00522758" w:rsidRDefault="00522758" w:rsidP="00666054">
            <w:pPr>
              <w:tabs>
                <w:tab w:val="decimal" w:pos="244"/>
              </w:tabs>
            </w:pPr>
            <w:r>
              <w:rPr>
                <w:rFonts w:ascii="Calibri" w:hAnsi="Calibri" w:cs="Calibri"/>
                <w:color w:val="000000"/>
              </w:rPr>
              <w:t>(10.41)</w:t>
            </w:r>
          </w:p>
        </w:tc>
        <w:tc>
          <w:tcPr>
            <w:tcW w:w="826" w:type="dxa"/>
            <w:tcBorders>
              <w:right w:val="nil"/>
            </w:tcBorders>
          </w:tcPr>
          <w:p w14:paraId="44FC1A16" w14:textId="77777777" w:rsidR="00522758" w:rsidRDefault="00522758" w:rsidP="00666054">
            <w:pPr>
              <w:tabs>
                <w:tab w:val="decimal" w:pos="242"/>
              </w:tabs>
            </w:pPr>
            <w:r>
              <w:t>33.51</w:t>
            </w:r>
          </w:p>
        </w:tc>
        <w:tc>
          <w:tcPr>
            <w:tcW w:w="2233" w:type="dxa"/>
            <w:tcBorders>
              <w:left w:val="nil"/>
            </w:tcBorders>
            <w:vAlign w:val="center"/>
          </w:tcPr>
          <w:p w14:paraId="0B98644D" w14:textId="6975E1A5" w:rsidR="00522758" w:rsidRDefault="00522758" w:rsidP="00666054">
            <w:pPr>
              <w:tabs>
                <w:tab w:val="decimal" w:pos="242"/>
              </w:tabs>
            </w:pPr>
            <w:r>
              <w:rPr>
                <w:rFonts w:ascii="Calibri" w:hAnsi="Calibri" w:cs="Calibri"/>
                <w:color w:val="000000"/>
              </w:rPr>
              <w:t>(10.53)</w:t>
            </w:r>
          </w:p>
        </w:tc>
        <w:tc>
          <w:tcPr>
            <w:tcW w:w="835" w:type="dxa"/>
            <w:tcBorders>
              <w:right w:val="nil"/>
            </w:tcBorders>
          </w:tcPr>
          <w:p w14:paraId="7249AC37" w14:textId="77777777" w:rsidR="00522758" w:rsidRDefault="00522758" w:rsidP="00666054">
            <w:pPr>
              <w:tabs>
                <w:tab w:val="decimal" w:pos="305"/>
              </w:tabs>
            </w:pPr>
            <w:r>
              <w:t>30.11</w:t>
            </w:r>
          </w:p>
        </w:tc>
        <w:tc>
          <w:tcPr>
            <w:tcW w:w="2189" w:type="dxa"/>
            <w:tcBorders>
              <w:left w:val="nil"/>
            </w:tcBorders>
            <w:vAlign w:val="bottom"/>
          </w:tcPr>
          <w:p w14:paraId="704C9890" w14:textId="0ED41877" w:rsidR="00522758" w:rsidRDefault="00522758" w:rsidP="00522758">
            <w:r>
              <w:rPr>
                <w:rFonts w:ascii="Calibri" w:hAnsi="Calibri" w:cs="Calibri"/>
                <w:color w:val="000000"/>
              </w:rPr>
              <w:t>(10.89)</w:t>
            </w:r>
          </w:p>
        </w:tc>
      </w:tr>
      <w:tr w:rsidR="00522758" w14:paraId="418DD285" w14:textId="77777777" w:rsidTr="00522758">
        <w:tc>
          <w:tcPr>
            <w:tcW w:w="4891" w:type="dxa"/>
          </w:tcPr>
          <w:p w14:paraId="3942F2DB" w14:textId="28B9F825" w:rsidR="00522758" w:rsidRDefault="00522758" w:rsidP="00522758">
            <w:r>
              <w:t>PGD DSM-5-TR</w:t>
            </w:r>
          </w:p>
        </w:tc>
        <w:tc>
          <w:tcPr>
            <w:tcW w:w="764" w:type="dxa"/>
            <w:tcBorders>
              <w:right w:val="nil"/>
            </w:tcBorders>
          </w:tcPr>
          <w:p w14:paraId="34BD27FF" w14:textId="77777777" w:rsidR="00522758" w:rsidRDefault="00522758" w:rsidP="00666054">
            <w:pPr>
              <w:tabs>
                <w:tab w:val="decimal" w:pos="244"/>
              </w:tabs>
            </w:pPr>
            <w:r>
              <w:t>33.31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586B8DFB" w14:textId="313A4C4C" w:rsidR="00522758" w:rsidRDefault="00522758" w:rsidP="00666054">
            <w:pPr>
              <w:tabs>
                <w:tab w:val="decimal" w:pos="244"/>
              </w:tabs>
            </w:pPr>
            <w:r>
              <w:rPr>
                <w:rFonts w:ascii="Calibri" w:hAnsi="Calibri" w:cs="Calibri"/>
                <w:color w:val="000000"/>
              </w:rPr>
              <w:t>(9.36)</w:t>
            </w:r>
          </w:p>
        </w:tc>
        <w:tc>
          <w:tcPr>
            <w:tcW w:w="826" w:type="dxa"/>
            <w:tcBorders>
              <w:right w:val="nil"/>
            </w:tcBorders>
          </w:tcPr>
          <w:p w14:paraId="2C864A48" w14:textId="77777777" w:rsidR="00522758" w:rsidRDefault="00522758" w:rsidP="00666054">
            <w:pPr>
              <w:tabs>
                <w:tab w:val="decimal" w:pos="242"/>
              </w:tabs>
            </w:pPr>
            <w:r>
              <w:t>28.32</w:t>
            </w:r>
          </w:p>
        </w:tc>
        <w:tc>
          <w:tcPr>
            <w:tcW w:w="2233" w:type="dxa"/>
            <w:tcBorders>
              <w:left w:val="nil"/>
            </w:tcBorders>
            <w:vAlign w:val="center"/>
          </w:tcPr>
          <w:p w14:paraId="3132A888" w14:textId="43728A9B" w:rsidR="00522758" w:rsidRDefault="00522758" w:rsidP="00666054">
            <w:pPr>
              <w:tabs>
                <w:tab w:val="decimal" w:pos="242"/>
              </w:tabs>
            </w:pPr>
            <w:r>
              <w:rPr>
                <w:rFonts w:ascii="Calibri" w:hAnsi="Calibri" w:cs="Calibri"/>
                <w:color w:val="000000"/>
              </w:rPr>
              <w:t>(9.48)</w:t>
            </w:r>
          </w:p>
        </w:tc>
        <w:tc>
          <w:tcPr>
            <w:tcW w:w="835" w:type="dxa"/>
            <w:tcBorders>
              <w:right w:val="nil"/>
            </w:tcBorders>
          </w:tcPr>
          <w:p w14:paraId="4D5B392C" w14:textId="77777777" w:rsidR="00522758" w:rsidRDefault="00522758" w:rsidP="00666054">
            <w:pPr>
              <w:tabs>
                <w:tab w:val="decimal" w:pos="305"/>
              </w:tabs>
            </w:pPr>
            <w:r>
              <w:t>25.37</w:t>
            </w:r>
          </w:p>
        </w:tc>
        <w:tc>
          <w:tcPr>
            <w:tcW w:w="2189" w:type="dxa"/>
            <w:tcBorders>
              <w:left w:val="nil"/>
            </w:tcBorders>
            <w:vAlign w:val="bottom"/>
          </w:tcPr>
          <w:p w14:paraId="7F7834C8" w14:textId="209FA691" w:rsidR="00522758" w:rsidRDefault="00522758" w:rsidP="00522758">
            <w:r>
              <w:rPr>
                <w:rFonts w:ascii="Calibri" w:hAnsi="Calibri" w:cs="Calibri"/>
                <w:color w:val="000000"/>
              </w:rPr>
              <w:t>(9.70)</w:t>
            </w:r>
          </w:p>
        </w:tc>
      </w:tr>
      <w:tr w:rsidR="00522758" w14:paraId="34EBC31C" w14:textId="77777777" w:rsidTr="00522758">
        <w:tc>
          <w:tcPr>
            <w:tcW w:w="4891" w:type="dxa"/>
          </w:tcPr>
          <w:p w14:paraId="78D20783" w14:textId="3DD0DB6A" w:rsidR="00522758" w:rsidRDefault="00522758" w:rsidP="00522758">
            <w:r>
              <w:t>OG-CS – Total scale</w:t>
            </w:r>
          </w:p>
        </w:tc>
        <w:tc>
          <w:tcPr>
            <w:tcW w:w="764" w:type="dxa"/>
            <w:tcBorders>
              <w:right w:val="nil"/>
            </w:tcBorders>
          </w:tcPr>
          <w:p w14:paraId="5DC1E2F4" w14:textId="77777777" w:rsidR="00522758" w:rsidRDefault="00522758" w:rsidP="00666054">
            <w:pPr>
              <w:tabs>
                <w:tab w:val="decimal" w:pos="244"/>
              </w:tabs>
            </w:pPr>
            <w:r>
              <w:t>54.24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2C772C92" w14:textId="6E0D42C7" w:rsidR="00522758" w:rsidRDefault="00522758" w:rsidP="00666054">
            <w:pPr>
              <w:tabs>
                <w:tab w:val="decimal" w:pos="244"/>
              </w:tabs>
            </w:pPr>
            <w:r>
              <w:rPr>
                <w:rFonts w:ascii="Calibri" w:hAnsi="Calibri" w:cs="Calibri"/>
                <w:color w:val="000000"/>
              </w:rPr>
              <w:t>(19.14)</w:t>
            </w:r>
          </w:p>
        </w:tc>
        <w:tc>
          <w:tcPr>
            <w:tcW w:w="826" w:type="dxa"/>
            <w:tcBorders>
              <w:right w:val="nil"/>
            </w:tcBorders>
          </w:tcPr>
          <w:p w14:paraId="1B1FBBFA" w14:textId="77777777" w:rsidR="00522758" w:rsidRDefault="00522758" w:rsidP="00666054">
            <w:pPr>
              <w:tabs>
                <w:tab w:val="decimal" w:pos="242"/>
              </w:tabs>
            </w:pPr>
            <w:r>
              <w:t>48.13</w:t>
            </w:r>
          </w:p>
        </w:tc>
        <w:tc>
          <w:tcPr>
            <w:tcW w:w="2233" w:type="dxa"/>
            <w:tcBorders>
              <w:left w:val="nil"/>
            </w:tcBorders>
            <w:vAlign w:val="center"/>
          </w:tcPr>
          <w:p w14:paraId="72F599CE" w14:textId="4EF8AA54" w:rsidR="00522758" w:rsidRDefault="00522758" w:rsidP="00666054">
            <w:pPr>
              <w:tabs>
                <w:tab w:val="decimal" w:pos="242"/>
              </w:tabs>
            </w:pPr>
            <w:r>
              <w:rPr>
                <w:rFonts w:ascii="Calibri" w:hAnsi="Calibri" w:cs="Calibri"/>
                <w:color w:val="000000"/>
              </w:rPr>
              <w:t>(17.95)</w:t>
            </w:r>
          </w:p>
        </w:tc>
        <w:tc>
          <w:tcPr>
            <w:tcW w:w="835" w:type="dxa"/>
            <w:tcBorders>
              <w:right w:val="nil"/>
            </w:tcBorders>
          </w:tcPr>
          <w:p w14:paraId="53ED832B" w14:textId="77777777" w:rsidR="00522758" w:rsidRDefault="00522758" w:rsidP="00666054">
            <w:pPr>
              <w:tabs>
                <w:tab w:val="decimal" w:pos="305"/>
              </w:tabs>
            </w:pPr>
            <w:r>
              <w:t>45.99</w:t>
            </w:r>
          </w:p>
        </w:tc>
        <w:tc>
          <w:tcPr>
            <w:tcW w:w="2189" w:type="dxa"/>
            <w:tcBorders>
              <w:left w:val="nil"/>
            </w:tcBorders>
            <w:vAlign w:val="bottom"/>
          </w:tcPr>
          <w:p w14:paraId="531A5996" w14:textId="67A1F7E8" w:rsidR="00522758" w:rsidRDefault="00522758" w:rsidP="00522758">
            <w:r>
              <w:rPr>
                <w:rFonts w:ascii="Calibri" w:hAnsi="Calibri" w:cs="Calibri"/>
                <w:color w:val="000000"/>
              </w:rPr>
              <w:t>(17.57)</w:t>
            </w:r>
          </w:p>
        </w:tc>
      </w:tr>
      <w:tr w:rsidR="00522758" w14:paraId="62120C96" w14:textId="77777777" w:rsidTr="00522758">
        <w:tc>
          <w:tcPr>
            <w:tcW w:w="4891" w:type="dxa"/>
          </w:tcPr>
          <w:p w14:paraId="53A8C710" w14:textId="52E5CB5D" w:rsidR="00522758" w:rsidRDefault="00522758" w:rsidP="00522758">
            <w:r>
              <w:t>OG-CS – Avoidance subscale</w:t>
            </w:r>
          </w:p>
        </w:tc>
        <w:tc>
          <w:tcPr>
            <w:tcW w:w="764" w:type="dxa"/>
            <w:tcBorders>
              <w:right w:val="nil"/>
            </w:tcBorders>
          </w:tcPr>
          <w:p w14:paraId="7FE56D97" w14:textId="77777777" w:rsidR="00522758" w:rsidRDefault="00522758" w:rsidP="00666054">
            <w:pPr>
              <w:tabs>
                <w:tab w:val="decimal" w:pos="244"/>
              </w:tabs>
            </w:pPr>
            <w:r>
              <w:t>13.24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0CE98C01" w14:textId="19F1CBC1" w:rsidR="00522758" w:rsidRDefault="00522758" w:rsidP="00666054">
            <w:pPr>
              <w:tabs>
                <w:tab w:val="decimal" w:pos="244"/>
              </w:tabs>
            </w:pPr>
            <w:r>
              <w:rPr>
                <w:rFonts w:ascii="Calibri" w:hAnsi="Calibri" w:cs="Calibri"/>
                <w:color w:val="000000"/>
              </w:rPr>
              <w:t>(5.18)</w:t>
            </w:r>
          </w:p>
        </w:tc>
        <w:tc>
          <w:tcPr>
            <w:tcW w:w="826" w:type="dxa"/>
            <w:tcBorders>
              <w:right w:val="nil"/>
            </w:tcBorders>
          </w:tcPr>
          <w:p w14:paraId="0BC4F568" w14:textId="77777777" w:rsidR="00522758" w:rsidRDefault="00522758" w:rsidP="00666054">
            <w:pPr>
              <w:tabs>
                <w:tab w:val="decimal" w:pos="242"/>
              </w:tabs>
            </w:pPr>
            <w:r>
              <w:t>11.95</w:t>
            </w:r>
          </w:p>
        </w:tc>
        <w:tc>
          <w:tcPr>
            <w:tcW w:w="2233" w:type="dxa"/>
            <w:tcBorders>
              <w:left w:val="nil"/>
            </w:tcBorders>
            <w:vAlign w:val="center"/>
          </w:tcPr>
          <w:p w14:paraId="76ACB802" w14:textId="25560EA4" w:rsidR="00522758" w:rsidRDefault="00522758" w:rsidP="00666054">
            <w:pPr>
              <w:tabs>
                <w:tab w:val="decimal" w:pos="242"/>
              </w:tabs>
            </w:pPr>
            <w:r>
              <w:rPr>
                <w:rFonts w:ascii="Calibri" w:hAnsi="Calibri" w:cs="Calibri"/>
                <w:color w:val="000000"/>
              </w:rPr>
              <w:t>(4.75)</w:t>
            </w:r>
          </w:p>
        </w:tc>
        <w:tc>
          <w:tcPr>
            <w:tcW w:w="835" w:type="dxa"/>
            <w:tcBorders>
              <w:right w:val="nil"/>
            </w:tcBorders>
          </w:tcPr>
          <w:p w14:paraId="4612C532" w14:textId="77777777" w:rsidR="00522758" w:rsidRDefault="00522758" w:rsidP="00666054">
            <w:pPr>
              <w:tabs>
                <w:tab w:val="decimal" w:pos="305"/>
              </w:tabs>
            </w:pPr>
            <w:r>
              <w:t>11.34</w:t>
            </w:r>
          </w:p>
        </w:tc>
        <w:tc>
          <w:tcPr>
            <w:tcW w:w="2189" w:type="dxa"/>
            <w:tcBorders>
              <w:left w:val="nil"/>
            </w:tcBorders>
            <w:vAlign w:val="bottom"/>
          </w:tcPr>
          <w:p w14:paraId="5B1C2707" w14:textId="4B685D1E" w:rsidR="00522758" w:rsidRDefault="00522758" w:rsidP="00522758">
            <w:r>
              <w:rPr>
                <w:rFonts w:ascii="Calibri" w:hAnsi="Calibri" w:cs="Calibri"/>
                <w:color w:val="000000"/>
              </w:rPr>
              <w:t>(4.79)</w:t>
            </w:r>
          </w:p>
        </w:tc>
      </w:tr>
      <w:tr w:rsidR="00522758" w14:paraId="05E54ACC" w14:textId="77777777" w:rsidTr="00522758">
        <w:tc>
          <w:tcPr>
            <w:tcW w:w="4891" w:type="dxa"/>
          </w:tcPr>
          <w:p w14:paraId="6979B68C" w14:textId="2803B3ED" w:rsidR="00522758" w:rsidRDefault="00522758" w:rsidP="00522758">
            <w:r>
              <w:t>OG-CS – Proximity seeking subscale</w:t>
            </w:r>
          </w:p>
        </w:tc>
        <w:tc>
          <w:tcPr>
            <w:tcW w:w="764" w:type="dxa"/>
            <w:tcBorders>
              <w:right w:val="nil"/>
            </w:tcBorders>
          </w:tcPr>
          <w:p w14:paraId="72803988" w14:textId="77777777" w:rsidR="00522758" w:rsidRDefault="00522758" w:rsidP="00666054">
            <w:pPr>
              <w:tabs>
                <w:tab w:val="decimal" w:pos="244"/>
              </w:tabs>
            </w:pPr>
            <w:r>
              <w:t>16.57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7D5D13D0" w14:textId="7D7F796E" w:rsidR="00522758" w:rsidRDefault="00522758" w:rsidP="00666054">
            <w:pPr>
              <w:tabs>
                <w:tab w:val="decimal" w:pos="244"/>
              </w:tabs>
            </w:pPr>
            <w:r>
              <w:rPr>
                <w:rFonts w:ascii="Calibri" w:hAnsi="Calibri" w:cs="Calibri"/>
                <w:color w:val="000000"/>
              </w:rPr>
              <w:t>(6.30)</w:t>
            </w:r>
          </w:p>
        </w:tc>
        <w:tc>
          <w:tcPr>
            <w:tcW w:w="826" w:type="dxa"/>
            <w:tcBorders>
              <w:right w:val="nil"/>
            </w:tcBorders>
          </w:tcPr>
          <w:p w14:paraId="3CCF35C6" w14:textId="77777777" w:rsidR="00522758" w:rsidRDefault="00522758" w:rsidP="00666054">
            <w:pPr>
              <w:tabs>
                <w:tab w:val="decimal" w:pos="242"/>
              </w:tabs>
            </w:pPr>
            <w:r>
              <w:t>14.80</w:t>
            </w:r>
          </w:p>
        </w:tc>
        <w:tc>
          <w:tcPr>
            <w:tcW w:w="2233" w:type="dxa"/>
            <w:tcBorders>
              <w:left w:val="nil"/>
            </w:tcBorders>
            <w:vAlign w:val="center"/>
          </w:tcPr>
          <w:p w14:paraId="76CE1589" w14:textId="4C32C670" w:rsidR="00522758" w:rsidRDefault="00522758" w:rsidP="00666054">
            <w:pPr>
              <w:tabs>
                <w:tab w:val="decimal" w:pos="242"/>
              </w:tabs>
            </w:pPr>
            <w:r>
              <w:rPr>
                <w:rFonts w:ascii="Calibri" w:hAnsi="Calibri" w:cs="Calibri"/>
                <w:color w:val="000000"/>
              </w:rPr>
              <w:t>(6.04)</w:t>
            </w:r>
          </w:p>
        </w:tc>
        <w:tc>
          <w:tcPr>
            <w:tcW w:w="835" w:type="dxa"/>
            <w:tcBorders>
              <w:right w:val="nil"/>
            </w:tcBorders>
          </w:tcPr>
          <w:p w14:paraId="7627E352" w14:textId="77777777" w:rsidR="00522758" w:rsidRDefault="00522758" w:rsidP="00666054">
            <w:pPr>
              <w:tabs>
                <w:tab w:val="decimal" w:pos="305"/>
              </w:tabs>
            </w:pPr>
            <w:r>
              <w:t>13.91</w:t>
            </w:r>
          </w:p>
        </w:tc>
        <w:tc>
          <w:tcPr>
            <w:tcW w:w="2189" w:type="dxa"/>
            <w:tcBorders>
              <w:left w:val="nil"/>
            </w:tcBorders>
            <w:vAlign w:val="bottom"/>
          </w:tcPr>
          <w:p w14:paraId="5B1D1617" w14:textId="28B59A9C" w:rsidR="00522758" w:rsidRDefault="00522758" w:rsidP="00522758">
            <w:r>
              <w:rPr>
                <w:rFonts w:ascii="Calibri" w:hAnsi="Calibri" w:cs="Calibri"/>
                <w:color w:val="000000"/>
              </w:rPr>
              <w:t>(5.57)</w:t>
            </w:r>
          </w:p>
        </w:tc>
      </w:tr>
      <w:tr w:rsidR="00522758" w14:paraId="143D8397" w14:textId="77777777" w:rsidTr="00522758">
        <w:tc>
          <w:tcPr>
            <w:tcW w:w="4891" w:type="dxa"/>
          </w:tcPr>
          <w:p w14:paraId="6B125ADC" w14:textId="5A89BC24" w:rsidR="00522758" w:rsidRDefault="00522758" w:rsidP="00522758">
            <w:r>
              <w:t>OG-CS – Loss rumination subscale</w:t>
            </w:r>
          </w:p>
        </w:tc>
        <w:tc>
          <w:tcPr>
            <w:tcW w:w="764" w:type="dxa"/>
            <w:tcBorders>
              <w:right w:val="nil"/>
            </w:tcBorders>
          </w:tcPr>
          <w:p w14:paraId="0D41B98D" w14:textId="77777777" w:rsidR="00522758" w:rsidRDefault="00522758" w:rsidP="00666054">
            <w:pPr>
              <w:tabs>
                <w:tab w:val="decimal" w:pos="244"/>
              </w:tabs>
            </w:pPr>
            <w:r>
              <w:t>16.40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3A3488A2" w14:textId="4020BB13" w:rsidR="00522758" w:rsidRDefault="00522758" w:rsidP="00666054">
            <w:pPr>
              <w:tabs>
                <w:tab w:val="decimal" w:pos="244"/>
              </w:tabs>
            </w:pPr>
            <w:r>
              <w:rPr>
                <w:rFonts w:ascii="Calibri" w:hAnsi="Calibri" w:cs="Calibri"/>
                <w:color w:val="000000"/>
              </w:rPr>
              <w:t>(7.09)</w:t>
            </w:r>
          </w:p>
        </w:tc>
        <w:tc>
          <w:tcPr>
            <w:tcW w:w="826" w:type="dxa"/>
            <w:tcBorders>
              <w:right w:val="nil"/>
            </w:tcBorders>
          </w:tcPr>
          <w:p w14:paraId="0D347092" w14:textId="77777777" w:rsidR="00522758" w:rsidRDefault="00522758" w:rsidP="00666054">
            <w:pPr>
              <w:tabs>
                <w:tab w:val="decimal" w:pos="242"/>
              </w:tabs>
            </w:pPr>
            <w:r>
              <w:t>14.48</w:t>
            </w:r>
          </w:p>
        </w:tc>
        <w:tc>
          <w:tcPr>
            <w:tcW w:w="2233" w:type="dxa"/>
            <w:tcBorders>
              <w:left w:val="nil"/>
            </w:tcBorders>
            <w:vAlign w:val="center"/>
          </w:tcPr>
          <w:p w14:paraId="0C6A791C" w14:textId="648F21A1" w:rsidR="00522758" w:rsidRDefault="00522758" w:rsidP="00666054">
            <w:pPr>
              <w:tabs>
                <w:tab w:val="decimal" w:pos="242"/>
              </w:tabs>
            </w:pPr>
            <w:r>
              <w:rPr>
                <w:rFonts w:ascii="Calibri" w:hAnsi="Calibri" w:cs="Calibri"/>
                <w:color w:val="000000"/>
              </w:rPr>
              <w:t>(9.48)</w:t>
            </w:r>
          </w:p>
        </w:tc>
        <w:tc>
          <w:tcPr>
            <w:tcW w:w="835" w:type="dxa"/>
            <w:tcBorders>
              <w:right w:val="nil"/>
            </w:tcBorders>
          </w:tcPr>
          <w:p w14:paraId="22443952" w14:textId="77777777" w:rsidR="00522758" w:rsidRDefault="00522758" w:rsidP="00666054">
            <w:pPr>
              <w:tabs>
                <w:tab w:val="decimal" w:pos="305"/>
              </w:tabs>
            </w:pPr>
            <w:r>
              <w:t>14.16</w:t>
            </w:r>
          </w:p>
        </w:tc>
        <w:tc>
          <w:tcPr>
            <w:tcW w:w="2189" w:type="dxa"/>
            <w:tcBorders>
              <w:left w:val="nil"/>
            </w:tcBorders>
            <w:vAlign w:val="bottom"/>
          </w:tcPr>
          <w:p w14:paraId="6BB4DADF" w14:textId="43C39694" w:rsidR="00522758" w:rsidRDefault="00522758" w:rsidP="00522758">
            <w:r>
              <w:rPr>
                <w:rFonts w:ascii="Calibri" w:hAnsi="Calibri" w:cs="Calibri"/>
                <w:color w:val="000000"/>
              </w:rPr>
              <w:t>(9.70)</w:t>
            </w:r>
          </w:p>
        </w:tc>
      </w:tr>
      <w:tr w:rsidR="00522758" w14:paraId="4F954E44" w14:textId="77777777" w:rsidTr="00522758">
        <w:tc>
          <w:tcPr>
            <w:tcW w:w="4891" w:type="dxa"/>
          </w:tcPr>
          <w:p w14:paraId="1E841E64" w14:textId="11433660" w:rsidR="00522758" w:rsidRDefault="00522758" w:rsidP="00522758">
            <w:r>
              <w:t>OG-CS – Injustice rumination subscale</w:t>
            </w:r>
          </w:p>
        </w:tc>
        <w:tc>
          <w:tcPr>
            <w:tcW w:w="764" w:type="dxa"/>
            <w:tcBorders>
              <w:right w:val="nil"/>
            </w:tcBorders>
          </w:tcPr>
          <w:p w14:paraId="02C0C1D4" w14:textId="77777777" w:rsidR="00522758" w:rsidRDefault="00522758" w:rsidP="00666054">
            <w:pPr>
              <w:tabs>
                <w:tab w:val="decimal" w:pos="244"/>
              </w:tabs>
            </w:pPr>
            <w:r>
              <w:t>7.96</w:t>
            </w:r>
          </w:p>
        </w:tc>
        <w:tc>
          <w:tcPr>
            <w:tcW w:w="2212" w:type="dxa"/>
            <w:tcBorders>
              <w:left w:val="nil"/>
            </w:tcBorders>
            <w:vAlign w:val="center"/>
          </w:tcPr>
          <w:p w14:paraId="4D8EB56C" w14:textId="4F0D508C" w:rsidR="00522758" w:rsidRDefault="00522758" w:rsidP="00666054">
            <w:pPr>
              <w:tabs>
                <w:tab w:val="decimal" w:pos="244"/>
              </w:tabs>
            </w:pPr>
            <w:r>
              <w:rPr>
                <w:rFonts w:ascii="Calibri" w:hAnsi="Calibri" w:cs="Calibri"/>
                <w:color w:val="000000"/>
              </w:rPr>
              <w:t>(3.65)</w:t>
            </w:r>
          </w:p>
        </w:tc>
        <w:tc>
          <w:tcPr>
            <w:tcW w:w="826" w:type="dxa"/>
            <w:tcBorders>
              <w:right w:val="nil"/>
            </w:tcBorders>
          </w:tcPr>
          <w:p w14:paraId="0CFAA127" w14:textId="77777777" w:rsidR="00522758" w:rsidRDefault="00522758" w:rsidP="00666054">
            <w:pPr>
              <w:tabs>
                <w:tab w:val="decimal" w:pos="242"/>
              </w:tabs>
            </w:pPr>
            <w:r>
              <w:t>6.89</w:t>
            </w:r>
          </w:p>
        </w:tc>
        <w:tc>
          <w:tcPr>
            <w:tcW w:w="2233" w:type="dxa"/>
            <w:tcBorders>
              <w:left w:val="nil"/>
            </w:tcBorders>
            <w:vAlign w:val="center"/>
          </w:tcPr>
          <w:p w14:paraId="76D2DAEE" w14:textId="33C99E88" w:rsidR="00522758" w:rsidRDefault="00522758" w:rsidP="00666054">
            <w:pPr>
              <w:tabs>
                <w:tab w:val="decimal" w:pos="242"/>
              </w:tabs>
            </w:pPr>
            <w:r>
              <w:rPr>
                <w:rFonts w:ascii="Calibri" w:hAnsi="Calibri" w:cs="Calibri"/>
                <w:color w:val="000000"/>
              </w:rPr>
              <w:t>(3.52)</w:t>
            </w:r>
          </w:p>
        </w:tc>
        <w:tc>
          <w:tcPr>
            <w:tcW w:w="835" w:type="dxa"/>
            <w:tcBorders>
              <w:right w:val="nil"/>
            </w:tcBorders>
          </w:tcPr>
          <w:p w14:paraId="5DBA0254" w14:textId="77777777" w:rsidR="00522758" w:rsidRDefault="00522758" w:rsidP="00666054">
            <w:pPr>
              <w:tabs>
                <w:tab w:val="decimal" w:pos="305"/>
              </w:tabs>
            </w:pPr>
            <w:r>
              <w:t>6.58</w:t>
            </w:r>
          </w:p>
        </w:tc>
        <w:tc>
          <w:tcPr>
            <w:tcW w:w="2189" w:type="dxa"/>
            <w:tcBorders>
              <w:left w:val="nil"/>
            </w:tcBorders>
            <w:vAlign w:val="bottom"/>
          </w:tcPr>
          <w:p w14:paraId="1225CF7B" w14:textId="2C2B3485" w:rsidR="00522758" w:rsidRDefault="00522758" w:rsidP="00522758">
            <w:r>
              <w:rPr>
                <w:rFonts w:ascii="Calibri" w:hAnsi="Calibri" w:cs="Calibri"/>
                <w:color w:val="000000"/>
              </w:rPr>
              <w:t>(3.41)</w:t>
            </w:r>
          </w:p>
        </w:tc>
      </w:tr>
    </w:tbl>
    <w:p w14:paraId="73234916" w14:textId="1777B4C7" w:rsidR="001B47F9" w:rsidRDefault="001B47F9">
      <w:r>
        <w:t>Note: PG</w:t>
      </w:r>
      <w:r w:rsidR="00522758">
        <w:t>D ICD-11 and PGD DSM-5-TR measured using the adapted PG-13.  OG-CS = The Oxford Grief Coping Strategies Scale.</w:t>
      </w:r>
      <w:r>
        <w:br w:type="page"/>
      </w:r>
    </w:p>
    <w:p w14:paraId="3A7AE8EF" w14:textId="77777777" w:rsidR="00C910DF" w:rsidRDefault="00C910DF"/>
    <w:p w14:paraId="35C6F504" w14:textId="03D0CB79" w:rsidR="00706187" w:rsidRDefault="00706187">
      <w:r w:rsidRPr="00706187">
        <w:rPr>
          <w:noProof/>
        </w:rPr>
        <w:drawing>
          <wp:anchor distT="0" distB="0" distL="114300" distR="114300" simplePos="0" relativeHeight="251658240" behindDoc="0" locked="0" layoutInCell="1" allowOverlap="1" wp14:anchorId="691AAF4C" wp14:editId="00B0E8CE">
            <wp:simplePos x="0" y="0"/>
            <wp:positionH relativeFrom="column">
              <wp:posOffset>191770</wp:posOffset>
            </wp:positionH>
            <wp:positionV relativeFrom="paragraph">
              <wp:posOffset>224663</wp:posOffset>
            </wp:positionV>
            <wp:extent cx="6949440" cy="4280535"/>
            <wp:effectExtent l="0" t="0" r="0" b="0"/>
            <wp:wrapTopAndBottom/>
            <wp:docPr id="1435662557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662557" name="Picture 1" descr="A diagram of a flow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49440" cy="4280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9BEBB2" w14:textId="3C612535" w:rsidR="00706187" w:rsidRDefault="00706187"/>
    <w:p w14:paraId="6786EBA8" w14:textId="6D38480C" w:rsidR="00D9263E" w:rsidRDefault="00706187" w:rsidP="00D9263E">
      <w:r>
        <w:t xml:space="preserve">Figure 1A. Avoidance subscale </w:t>
      </w:r>
      <w:r w:rsidR="00D9263E">
        <w:t xml:space="preserve">DSM-5-TR, </w:t>
      </w:r>
      <w:r w:rsidR="00D9263E" w:rsidRPr="00C42F17">
        <w:t>χ</w:t>
      </w:r>
      <w:r w:rsidR="00D9263E" w:rsidRPr="00C42F17">
        <w:rPr>
          <w:vertAlign w:val="superscript"/>
        </w:rPr>
        <w:t>2</w:t>
      </w:r>
      <w:r w:rsidR="00D9263E" w:rsidRPr="00C42F17">
        <w:t xml:space="preserve"> = </w:t>
      </w:r>
      <w:r w:rsidR="00D9263E">
        <w:t>0</w:t>
      </w:r>
      <w:r w:rsidR="00D9263E" w:rsidRPr="00C42F17">
        <w:t>.</w:t>
      </w:r>
      <w:r w:rsidR="00D9263E">
        <w:t>81</w:t>
      </w:r>
      <w:r w:rsidR="00D9263E" w:rsidRPr="00C42F17">
        <w:t xml:space="preserve">, </w:t>
      </w:r>
      <w:proofErr w:type="spellStart"/>
      <w:r w:rsidR="00D9263E" w:rsidRPr="00C42F17">
        <w:rPr>
          <w:i/>
          <w:iCs/>
        </w:rPr>
        <w:t>df</w:t>
      </w:r>
      <w:proofErr w:type="spellEnd"/>
      <w:r w:rsidR="00D9263E" w:rsidRPr="00C42F17">
        <w:rPr>
          <w:i/>
          <w:iCs/>
        </w:rPr>
        <w:t xml:space="preserve"> </w:t>
      </w:r>
      <w:r w:rsidR="00D9263E" w:rsidRPr="00C42F17">
        <w:t xml:space="preserve">= 2, </w:t>
      </w:r>
      <w:r w:rsidR="00D9263E" w:rsidRPr="00C42F17">
        <w:rPr>
          <w:i/>
          <w:iCs/>
        </w:rPr>
        <w:t xml:space="preserve">p </w:t>
      </w:r>
      <w:r w:rsidR="00D9263E" w:rsidRPr="00C42F17">
        <w:t>&gt; 0.05, RMSEA = 0.00 (0.00–0.</w:t>
      </w:r>
      <w:r w:rsidR="00D9263E">
        <w:t>09</w:t>
      </w:r>
      <w:r w:rsidR="00D9263E" w:rsidRPr="00C42F17">
        <w:t>), CFI = 1.00, TLI=1.0</w:t>
      </w:r>
      <w:r w:rsidR="00D9263E">
        <w:t xml:space="preserve">1; ICD-11, </w:t>
      </w:r>
      <w:r w:rsidR="00D9263E" w:rsidRPr="00C42F17">
        <w:t>χ</w:t>
      </w:r>
      <w:r w:rsidR="00D9263E" w:rsidRPr="00C42F17">
        <w:rPr>
          <w:vertAlign w:val="superscript"/>
        </w:rPr>
        <w:t>2</w:t>
      </w:r>
      <w:r w:rsidR="00D9263E" w:rsidRPr="00C42F17">
        <w:t xml:space="preserve"> = </w:t>
      </w:r>
      <w:r w:rsidR="00D9263E">
        <w:t>1</w:t>
      </w:r>
      <w:r w:rsidR="00D9263E" w:rsidRPr="00C42F17">
        <w:t>.</w:t>
      </w:r>
      <w:r w:rsidR="00D9263E">
        <w:t>42</w:t>
      </w:r>
      <w:r w:rsidR="00D9263E" w:rsidRPr="00C42F17">
        <w:t xml:space="preserve">, </w:t>
      </w:r>
      <w:proofErr w:type="spellStart"/>
      <w:r w:rsidR="00D9263E" w:rsidRPr="00C42F17">
        <w:rPr>
          <w:i/>
          <w:iCs/>
        </w:rPr>
        <w:t>df</w:t>
      </w:r>
      <w:proofErr w:type="spellEnd"/>
      <w:r w:rsidR="00D9263E" w:rsidRPr="00C42F17">
        <w:rPr>
          <w:i/>
          <w:iCs/>
        </w:rPr>
        <w:t xml:space="preserve"> </w:t>
      </w:r>
      <w:r w:rsidR="00D9263E" w:rsidRPr="00C42F17">
        <w:t xml:space="preserve">= 2, </w:t>
      </w:r>
      <w:r w:rsidR="00D9263E" w:rsidRPr="00C42F17">
        <w:rPr>
          <w:i/>
          <w:iCs/>
        </w:rPr>
        <w:t xml:space="preserve">p </w:t>
      </w:r>
      <w:r w:rsidR="00D9263E" w:rsidRPr="00C42F17">
        <w:t>&gt; 0.05, RMSEA = 0.00 (0.00–0.</w:t>
      </w:r>
      <w:r w:rsidR="00D9263E">
        <w:t>11</w:t>
      </w:r>
      <w:r w:rsidR="00D9263E" w:rsidRPr="00C42F17">
        <w:t>), CFI = 1.00, TLI=1.00</w:t>
      </w:r>
    </w:p>
    <w:p w14:paraId="35BF5979" w14:textId="77777777" w:rsidR="00706187" w:rsidRDefault="00706187"/>
    <w:p w14:paraId="0AE791CB" w14:textId="1919ED0F" w:rsidR="00706187" w:rsidRDefault="00706187"/>
    <w:p w14:paraId="137CCC4C" w14:textId="12A82973" w:rsidR="00706187" w:rsidRDefault="00706187">
      <w:r w:rsidRPr="00706187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C7AB289" wp14:editId="333E3218">
            <wp:simplePos x="0" y="0"/>
            <wp:positionH relativeFrom="column">
              <wp:posOffset>219456</wp:posOffset>
            </wp:positionH>
            <wp:positionV relativeFrom="paragraph">
              <wp:posOffset>210312</wp:posOffset>
            </wp:positionV>
            <wp:extent cx="7324352" cy="4566702"/>
            <wp:effectExtent l="0" t="0" r="3810" b="5715"/>
            <wp:wrapTopAndBottom/>
            <wp:docPr id="1007396318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396318" name="Picture 1" descr="A diagram of a flow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24352" cy="456670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E0817D" w14:textId="77777777" w:rsidR="00706187" w:rsidRDefault="00706187"/>
    <w:p w14:paraId="6BF9E6CA" w14:textId="52BD9AEE" w:rsidR="00706187" w:rsidRDefault="00706187">
      <w:r>
        <w:t>Figure 2A. Proximity seeking subscale</w:t>
      </w:r>
      <w:r w:rsidR="00D9263E">
        <w:t xml:space="preserve"> DSM-5-TR, </w:t>
      </w:r>
      <w:r w:rsidR="00D9263E" w:rsidRPr="00C42F17">
        <w:t>χ</w:t>
      </w:r>
      <w:r w:rsidR="00D9263E" w:rsidRPr="00C42F17">
        <w:rPr>
          <w:vertAlign w:val="superscript"/>
        </w:rPr>
        <w:t>2</w:t>
      </w:r>
      <w:r w:rsidR="00D9263E" w:rsidRPr="00C42F17">
        <w:t xml:space="preserve"> = </w:t>
      </w:r>
      <w:r w:rsidR="00D9263E">
        <w:t>5.85</w:t>
      </w:r>
      <w:r w:rsidR="00D9263E" w:rsidRPr="00C42F17">
        <w:t xml:space="preserve">, </w:t>
      </w:r>
      <w:proofErr w:type="spellStart"/>
      <w:r w:rsidR="00D9263E" w:rsidRPr="00C42F17">
        <w:rPr>
          <w:i/>
          <w:iCs/>
        </w:rPr>
        <w:t>df</w:t>
      </w:r>
      <w:proofErr w:type="spellEnd"/>
      <w:r w:rsidR="00D9263E" w:rsidRPr="00C42F17">
        <w:rPr>
          <w:i/>
          <w:iCs/>
        </w:rPr>
        <w:t xml:space="preserve"> </w:t>
      </w:r>
      <w:r w:rsidR="00D9263E" w:rsidRPr="00C42F17">
        <w:t xml:space="preserve">= 2, </w:t>
      </w:r>
      <w:r w:rsidR="00D9263E" w:rsidRPr="00C42F17">
        <w:rPr>
          <w:i/>
          <w:iCs/>
        </w:rPr>
        <w:t xml:space="preserve">p </w:t>
      </w:r>
      <w:r w:rsidR="00D9263E" w:rsidRPr="00C42F17">
        <w:t>&gt; 0.05, RMSEA = 0.0</w:t>
      </w:r>
      <w:r w:rsidR="00D9263E">
        <w:t>8</w:t>
      </w:r>
      <w:r w:rsidR="00D9263E" w:rsidRPr="00C42F17">
        <w:t xml:space="preserve"> (0.00–0.</w:t>
      </w:r>
      <w:r w:rsidR="00D9263E">
        <w:t>17</w:t>
      </w:r>
      <w:r w:rsidR="00D9263E" w:rsidRPr="00C42F17">
        <w:t>), CFI = 1.00, TLI=</w:t>
      </w:r>
      <w:r w:rsidR="00D9263E">
        <w:t>0</w:t>
      </w:r>
      <w:r w:rsidR="00D9263E" w:rsidRPr="00C42F17">
        <w:t>.</w:t>
      </w:r>
      <w:r w:rsidR="00D9263E">
        <w:t xml:space="preserve">98; ICD-11, </w:t>
      </w:r>
      <w:r w:rsidR="00D9263E" w:rsidRPr="00C42F17">
        <w:t>χ</w:t>
      </w:r>
      <w:r w:rsidR="00D9263E" w:rsidRPr="00C42F17">
        <w:rPr>
          <w:vertAlign w:val="superscript"/>
        </w:rPr>
        <w:t>2</w:t>
      </w:r>
      <w:r w:rsidR="00D9263E" w:rsidRPr="00C42F17">
        <w:t xml:space="preserve"> = </w:t>
      </w:r>
      <w:r w:rsidR="00D9263E">
        <w:t>3.91</w:t>
      </w:r>
      <w:r w:rsidR="00D9263E" w:rsidRPr="00C42F17">
        <w:t xml:space="preserve">, </w:t>
      </w:r>
      <w:proofErr w:type="spellStart"/>
      <w:r w:rsidR="00D9263E" w:rsidRPr="00C42F17">
        <w:rPr>
          <w:i/>
          <w:iCs/>
        </w:rPr>
        <w:t>df</w:t>
      </w:r>
      <w:proofErr w:type="spellEnd"/>
      <w:r w:rsidR="00D9263E" w:rsidRPr="00C42F17">
        <w:rPr>
          <w:i/>
          <w:iCs/>
        </w:rPr>
        <w:t xml:space="preserve"> </w:t>
      </w:r>
      <w:r w:rsidR="00D9263E" w:rsidRPr="00C42F17">
        <w:t xml:space="preserve">= 2, </w:t>
      </w:r>
      <w:r w:rsidR="00D9263E" w:rsidRPr="00C42F17">
        <w:rPr>
          <w:i/>
          <w:iCs/>
        </w:rPr>
        <w:t xml:space="preserve">p </w:t>
      </w:r>
      <w:r w:rsidR="00D9263E" w:rsidRPr="00C42F17">
        <w:t>&gt; 0.05, RMSEA = 0.0</w:t>
      </w:r>
      <w:r w:rsidR="00D9263E">
        <w:t>6</w:t>
      </w:r>
      <w:r w:rsidR="00D9263E" w:rsidRPr="00C42F17">
        <w:t xml:space="preserve"> (0.00–0.</w:t>
      </w:r>
      <w:r w:rsidR="00D9263E">
        <w:t>11</w:t>
      </w:r>
      <w:r w:rsidR="00D9263E" w:rsidRPr="00C42F17">
        <w:t>), CFI = 1.00, TLI=</w:t>
      </w:r>
      <w:r w:rsidR="00D9263E">
        <w:t>.99</w:t>
      </w:r>
    </w:p>
    <w:p w14:paraId="704F3639" w14:textId="59C300DC" w:rsidR="00706187" w:rsidRDefault="00706187">
      <w:r w:rsidRPr="00706187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2904D668" wp14:editId="20094B5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7360304" cy="4384548"/>
            <wp:effectExtent l="0" t="0" r="0" b="0"/>
            <wp:wrapTopAndBottom/>
            <wp:docPr id="1445845750" name="Picture 1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5845750" name="Picture 1" descr="A diagram of a network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60304" cy="43845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107820" w14:textId="6D4FF841" w:rsidR="00706187" w:rsidRDefault="00706187">
      <w:r>
        <w:t>Figure 3A. Loss rumination subscale</w:t>
      </w:r>
      <w:r w:rsidR="00D9263E">
        <w:t xml:space="preserve"> DSM-5-TR, </w:t>
      </w:r>
      <w:r w:rsidR="00D9263E" w:rsidRPr="00C42F17">
        <w:t>χ</w:t>
      </w:r>
      <w:r w:rsidR="00D9263E" w:rsidRPr="00C42F17">
        <w:rPr>
          <w:vertAlign w:val="superscript"/>
        </w:rPr>
        <w:t>2</w:t>
      </w:r>
      <w:r w:rsidR="00D9263E" w:rsidRPr="00C42F17">
        <w:t xml:space="preserve"> = </w:t>
      </w:r>
      <w:r w:rsidR="00D9263E">
        <w:t>0</w:t>
      </w:r>
      <w:r w:rsidR="00D9263E" w:rsidRPr="00C42F17">
        <w:t>.</w:t>
      </w:r>
      <w:r w:rsidR="00D9263E">
        <w:t>13</w:t>
      </w:r>
      <w:r w:rsidR="00D9263E" w:rsidRPr="00C42F17">
        <w:t xml:space="preserve">, </w:t>
      </w:r>
      <w:proofErr w:type="spellStart"/>
      <w:r w:rsidR="00D9263E" w:rsidRPr="00C42F17">
        <w:rPr>
          <w:i/>
          <w:iCs/>
        </w:rPr>
        <w:t>df</w:t>
      </w:r>
      <w:proofErr w:type="spellEnd"/>
      <w:r w:rsidR="00D9263E" w:rsidRPr="00C42F17">
        <w:rPr>
          <w:i/>
          <w:iCs/>
        </w:rPr>
        <w:t xml:space="preserve"> </w:t>
      </w:r>
      <w:r w:rsidR="00D9263E" w:rsidRPr="00C42F17">
        <w:t xml:space="preserve">= 2, </w:t>
      </w:r>
      <w:r w:rsidR="00D9263E" w:rsidRPr="00C42F17">
        <w:rPr>
          <w:i/>
          <w:iCs/>
        </w:rPr>
        <w:t xml:space="preserve">p </w:t>
      </w:r>
      <w:r w:rsidR="00D9263E" w:rsidRPr="00C42F17">
        <w:t>&gt; 0.05, RMSEA = 0.00 (0.00–0.</w:t>
      </w:r>
      <w:r w:rsidR="00D9263E">
        <w:t>03</w:t>
      </w:r>
      <w:r w:rsidR="00D9263E" w:rsidRPr="00C42F17">
        <w:t>), CFI = 1.00, TLI=1.0</w:t>
      </w:r>
      <w:r w:rsidR="00D9263E">
        <w:t xml:space="preserve">1; ICD-11, </w:t>
      </w:r>
      <w:r w:rsidR="00D9263E" w:rsidRPr="00C42F17">
        <w:t>χ</w:t>
      </w:r>
      <w:r w:rsidR="00D9263E" w:rsidRPr="00C42F17">
        <w:rPr>
          <w:vertAlign w:val="superscript"/>
        </w:rPr>
        <w:t>2</w:t>
      </w:r>
      <w:r w:rsidR="00D9263E" w:rsidRPr="00C42F17">
        <w:t xml:space="preserve"> = </w:t>
      </w:r>
      <w:r w:rsidR="00D9263E">
        <w:t>0</w:t>
      </w:r>
      <w:r w:rsidR="00D9263E" w:rsidRPr="00C42F17">
        <w:t>.</w:t>
      </w:r>
      <w:r w:rsidR="00D9263E">
        <w:t>46</w:t>
      </w:r>
      <w:r w:rsidR="00D9263E" w:rsidRPr="00C42F17">
        <w:t xml:space="preserve">, </w:t>
      </w:r>
      <w:proofErr w:type="spellStart"/>
      <w:r w:rsidR="00D9263E" w:rsidRPr="00C42F17">
        <w:rPr>
          <w:i/>
          <w:iCs/>
        </w:rPr>
        <w:t>df</w:t>
      </w:r>
      <w:proofErr w:type="spellEnd"/>
      <w:r w:rsidR="00D9263E" w:rsidRPr="00C42F17">
        <w:rPr>
          <w:i/>
          <w:iCs/>
        </w:rPr>
        <w:t xml:space="preserve"> </w:t>
      </w:r>
      <w:r w:rsidR="00D9263E" w:rsidRPr="00C42F17">
        <w:t xml:space="preserve">= 2, </w:t>
      </w:r>
      <w:r w:rsidR="00D9263E" w:rsidRPr="00C42F17">
        <w:rPr>
          <w:i/>
          <w:iCs/>
        </w:rPr>
        <w:t xml:space="preserve">p </w:t>
      </w:r>
      <w:r w:rsidR="00D9263E" w:rsidRPr="00C42F17">
        <w:t>&gt; 0.05, RMSEA = 0.0</w:t>
      </w:r>
      <w:r w:rsidR="00D9263E">
        <w:t>8</w:t>
      </w:r>
      <w:r w:rsidR="00D9263E" w:rsidRPr="00C42F17">
        <w:t xml:space="preserve"> (0.00–0.</w:t>
      </w:r>
      <w:r w:rsidR="00D9263E">
        <w:t>11</w:t>
      </w:r>
      <w:r w:rsidR="00D9263E" w:rsidRPr="00C42F17">
        <w:t>), CFI = 1.00, TLI=1.0</w:t>
      </w:r>
      <w:r w:rsidR="00D9263E">
        <w:t>1</w:t>
      </w:r>
    </w:p>
    <w:p w14:paraId="450F7DDD" w14:textId="77777777" w:rsidR="00706187" w:rsidRDefault="00706187"/>
    <w:p w14:paraId="3B5CBF66" w14:textId="2F48E607" w:rsidR="00706187" w:rsidRDefault="00706187">
      <w:r w:rsidRPr="00706187">
        <w:rPr>
          <w:noProof/>
        </w:rPr>
        <w:lastRenderedPageBreak/>
        <w:drawing>
          <wp:inline distT="0" distB="0" distL="0" distR="0" wp14:anchorId="1AAD6A32" wp14:editId="68023C2D">
            <wp:extent cx="7896057" cy="5179060"/>
            <wp:effectExtent l="0" t="0" r="3810" b="2540"/>
            <wp:docPr id="234774877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774877" name="Picture 1" descr="A diagram of a flow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905058" cy="5184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CA73C" w14:textId="77777777" w:rsidR="00666054" w:rsidRDefault="00706187">
      <w:pPr>
        <w:sectPr w:rsidR="00666054" w:rsidSect="00666054">
          <w:footerReference w:type="default" r:id="rId11"/>
          <w:pgSz w:w="16840" w:h="11900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  <w:r>
        <w:t>Figure 4A. Injustice rumination subscale</w:t>
      </w:r>
      <w:r w:rsidR="00D9263E">
        <w:t xml:space="preserve"> DSM-5-TR, </w:t>
      </w:r>
      <w:r w:rsidR="00D9263E" w:rsidRPr="00C42F17">
        <w:t>χ</w:t>
      </w:r>
      <w:r w:rsidR="00D9263E" w:rsidRPr="00C42F17">
        <w:rPr>
          <w:vertAlign w:val="superscript"/>
        </w:rPr>
        <w:t>2</w:t>
      </w:r>
      <w:r w:rsidR="00D9263E" w:rsidRPr="00C42F17">
        <w:t xml:space="preserve"> = </w:t>
      </w:r>
      <w:r w:rsidR="00D9263E">
        <w:t>1</w:t>
      </w:r>
      <w:r w:rsidR="00D9263E" w:rsidRPr="00C42F17">
        <w:t>.</w:t>
      </w:r>
      <w:r w:rsidR="00D9263E">
        <w:t>34</w:t>
      </w:r>
      <w:r w:rsidR="00D9263E" w:rsidRPr="00C42F17">
        <w:t xml:space="preserve">, </w:t>
      </w:r>
      <w:proofErr w:type="spellStart"/>
      <w:r w:rsidR="00D9263E" w:rsidRPr="00C42F17">
        <w:rPr>
          <w:i/>
          <w:iCs/>
        </w:rPr>
        <w:t>df</w:t>
      </w:r>
      <w:proofErr w:type="spellEnd"/>
      <w:r w:rsidR="00D9263E" w:rsidRPr="00C42F17">
        <w:rPr>
          <w:i/>
          <w:iCs/>
        </w:rPr>
        <w:t xml:space="preserve"> </w:t>
      </w:r>
      <w:r w:rsidR="00D9263E" w:rsidRPr="00C42F17">
        <w:t xml:space="preserve">= 2, </w:t>
      </w:r>
      <w:r w:rsidR="00D9263E" w:rsidRPr="00C42F17">
        <w:rPr>
          <w:i/>
          <w:iCs/>
        </w:rPr>
        <w:t xml:space="preserve">p </w:t>
      </w:r>
      <w:r w:rsidR="00D9263E" w:rsidRPr="00C42F17">
        <w:t>&gt; 0.05, RMSEA = 0.00 (0.00–0.</w:t>
      </w:r>
      <w:r w:rsidR="00D9263E">
        <w:t>11</w:t>
      </w:r>
      <w:r w:rsidR="00D9263E" w:rsidRPr="00C42F17">
        <w:t>), CFI = 1.00, TLI=1.0</w:t>
      </w:r>
      <w:r w:rsidR="00D9263E">
        <w:t xml:space="preserve">1; ICD-11, </w:t>
      </w:r>
      <w:r w:rsidR="00D9263E" w:rsidRPr="00C42F17">
        <w:t>χ</w:t>
      </w:r>
      <w:r w:rsidR="00D9263E" w:rsidRPr="00C42F17">
        <w:rPr>
          <w:vertAlign w:val="superscript"/>
        </w:rPr>
        <w:t>2</w:t>
      </w:r>
      <w:r w:rsidR="00D9263E" w:rsidRPr="00C42F17">
        <w:t xml:space="preserve"> = </w:t>
      </w:r>
      <w:r w:rsidR="00D9263E">
        <w:t>2</w:t>
      </w:r>
      <w:r w:rsidR="00D9263E" w:rsidRPr="00C42F17">
        <w:t>.</w:t>
      </w:r>
      <w:r w:rsidR="00D9263E">
        <w:t>37</w:t>
      </w:r>
      <w:r w:rsidR="00D9263E" w:rsidRPr="00C42F17">
        <w:t xml:space="preserve">, </w:t>
      </w:r>
      <w:proofErr w:type="spellStart"/>
      <w:r w:rsidR="00D9263E" w:rsidRPr="00C42F17">
        <w:rPr>
          <w:i/>
          <w:iCs/>
        </w:rPr>
        <w:t>df</w:t>
      </w:r>
      <w:proofErr w:type="spellEnd"/>
      <w:r w:rsidR="00D9263E" w:rsidRPr="00C42F17">
        <w:rPr>
          <w:i/>
          <w:iCs/>
        </w:rPr>
        <w:t xml:space="preserve"> </w:t>
      </w:r>
      <w:r w:rsidR="00D9263E" w:rsidRPr="00C42F17">
        <w:t xml:space="preserve">= 2, </w:t>
      </w:r>
      <w:r w:rsidR="00D9263E" w:rsidRPr="00C42F17">
        <w:rPr>
          <w:i/>
          <w:iCs/>
        </w:rPr>
        <w:t xml:space="preserve">p </w:t>
      </w:r>
      <w:r w:rsidR="00D9263E" w:rsidRPr="00C42F17">
        <w:t>&gt; 0.05, RMSEA = 0.0</w:t>
      </w:r>
      <w:r w:rsidR="00D9263E">
        <w:t>3</w:t>
      </w:r>
      <w:r w:rsidR="00D9263E" w:rsidRPr="00C42F17">
        <w:t xml:space="preserve"> (0.00–0.</w:t>
      </w:r>
      <w:r w:rsidR="00D9263E">
        <w:t>13</w:t>
      </w:r>
      <w:r w:rsidR="00D9263E" w:rsidRPr="00C42F17">
        <w:t>), CFI = 1.00, TLI=1.00</w:t>
      </w:r>
    </w:p>
    <w:p w14:paraId="1CDB5528" w14:textId="77777777" w:rsidR="00666054" w:rsidRDefault="00666054" w:rsidP="00091F75">
      <w:pPr>
        <w:keepNext/>
        <w:jc w:val="center"/>
        <w:rPr>
          <w:b/>
        </w:rPr>
      </w:pPr>
    </w:p>
    <w:p w14:paraId="255EAEBB" w14:textId="77777777" w:rsidR="00666054" w:rsidRPr="00091F75" w:rsidRDefault="00666054" w:rsidP="00091F75">
      <w:pPr>
        <w:keepNext/>
        <w:jc w:val="center"/>
        <w:rPr>
          <w:b/>
        </w:rPr>
      </w:pPr>
      <w:r w:rsidRPr="00091F75">
        <w:rPr>
          <w:b/>
        </w:rPr>
        <w:t xml:space="preserve">The Oxford </w:t>
      </w:r>
      <w:r>
        <w:rPr>
          <w:b/>
        </w:rPr>
        <w:t>Coping Strategies</w:t>
      </w:r>
      <w:r w:rsidRPr="00091F75">
        <w:rPr>
          <w:b/>
        </w:rPr>
        <w:t xml:space="preserve"> Scale </w:t>
      </w:r>
      <w:r>
        <w:rPr>
          <w:b/>
        </w:rPr>
        <w:t>(</w:t>
      </w:r>
      <w:r w:rsidRPr="00091F75">
        <w:rPr>
          <w:b/>
        </w:rPr>
        <w:t>OG-</w:t>
      </w:r>
      <w:r>
        <w:rPr>
          <w:b/>
        </w:rPr>
        <w:t>CS)</w:t>
      </w:r>
    </w:p>
    <w:p w14:paraId="3C62158C" w14:textId="77777777" w:rsidR="00666054" w:rsidRDefault="00666054" w:rsidP="008971CF">
      <w:pPr>
        <w:keepNext/>
        <w:jc w:val="center"/>
      </w:pPr>
    </w:p>
    <w:p w14:paraId="19E17EFE" w14:textId="77777777" w:rsidR="00666054" w:rsidRPr="00D31156" w:rsidRDefault="00666054" w:rsidP="008971CF">
      <w:pPr>
        <w:keepNext/>
        <w:jc w:val="center"/>
      </w:pPr>
      <w:r w:rsidRPr="00D31156">
        <w:t xml:space="preserve">Kirsten V. Smith, </w:t>
      </w:r>
      <w:proofErr w:type="spellStart"/>
      <w:r w:rsidRPr="00D31156">
        <w:t>DClinPsy</w:t>
      </w:r>
      <w:proofErr w:type="spellEnd"/>
      <w:r w:rsidRPr="00D31156">
        <w:t>. DPhil., Jennif</w:t>
      </w:r>
      <w:r>
        <w:t xml:space="preserve">er Wild, </w:t>
      </w:r>
      <w:proofErr w:type="spellStart"/>
      <w:r>
        <w:t>DClinPsy</w:t>
      </w:r>
      <w:proofErr w:type="spellEnd"/>
      <w:r>
        <w:t>., Anke Ehlers</w:t>
      </w:r>
      <w:r w:rsidRPr="00D31156">
        <w:t>, PhD.</w:t>
      </w:r>
    </w:p>
    <w:p w14:paraId="7AD195A9" w14:textId="77777777" w:rsidR="00666054" w:rsidRDefault="00666054" w:rsidP="00091F75">
      <w:pPr>
        <w:keepNext/>
      </w:pPr>
    </w:p>
    <w:p w14:paraId="556767DC" w14:textId="77777777" w:rsidR="00666054" w:rsidRDefault="00666054" w:rsidP="00DE37CF">
      <w:pPr>
        <w:pStyle w:val="TableFigure"/>
        <w:spacing w:line="240" w:lineRule="auto"/>
        <w:rPr>
          <w:rFonts w:cs="Helvetica"/>
        </w:rPr>
      </w:pPr>
      <w:r w:rsidRPr="007A1536">
        <w:rPr>
          <w:rFonts w:cs="Helvetica"/>
        </w:rPr>
        <w:t>People try to cope with loss in different ways. Below you will find a range of statements describing different ways of coping. Please indicate below to what extent each statement applies to you</w:t>
      </w:r>
      <w:r>
        <w:rPr>
          <w:rFonts w:cs="Helvetica"/>
        </w:rPr>
        <w:t xml:space="preserve"> in the PAST MONTH</w:t>
      </w:r>
      <w:r w:rsidRPr="007A1536">
        <w:rPr>
          <w:rFonts w:cs="Helvetica"/>
        </w:rPr>
        <w:t>. </w:t>
      </w:r>
      <w:r w:rsidRPr="007A1536">
        <w:rPr>
          <w:rFonts w:cs="Helvetica"/>
          <w:b/>
          <w:bCs/>
        </w:rPr>
        <w:t>There are no </w:t>
      </w:r>
      <w:r w:rsidRPr="007A1536">
        <w:rPr>
          <w:rFonts w:cs="Helvetica"/>
          <w:b/>
          <w:bCs/>
          <w:u w:val="single"/>
        </w:rPr>
        <w:t>right</w:t>
      </w:r>
      <w:r w:rsidRPr="007A1536">
        <w:rPr>
          <w:rFonts w:cs="Helvetica"/>
          <w:b/>
          <w:bCs/>
        </w:rPr>
        <w:t> or </w:t>
      </w:r>
      <w:r w:rsidRPr="007A1536">
        <w:rPr>
          <w:rFonts w:cs="Helvetica"/>
          <w:b/>
          <w:bCs/>
          <w:u w:val="single"/>
        </w:rPr>
        <w:t>wrong</w:t>
      </w:r>
      <w:r w:rsidRPr="007A1536">
        <w:rPr>
          <w:rFonts w:cs="Helvetica"/>
        </w:rPr>
        <w:t> </w:t>
      </w:r>
      <w:r w:rsidRPr="007A1536">
        <w:rPr>
          <w:rFonts w:cs="Helvetica"/>
          <w:b/>
          <w:bCs/>
        </w:rPr>
        <w:t>answers</w:t>
      </w:r>
      <w:r w:rsidRPr="007A1536">
        <w:rPr>
          <w:rFonts w:cs="Helvetica"/>
        </w:rPr>
        <w:t>, we are interested in your personal reaction.</w:t>
      </w:r>
    </w:p>
    <w:p w14:paraId="7B083950" w14:textId="77777777" w:rsidR="00666054" w:rsidRDefault="00666054" w:rsidP="00DE37CF">
      <w:pPr>
        <w:pStyle w:val="TableFigure"/>
        <w:spacing w:line="240" w:lineRule="auto"/>
        <w:rPr>
          <w:rFonts w:cs="Helvetica"/>
        </w:rPr>
      </w:pPr>
    </w:p>
    <w:p w14:paraId="058B9C77" w14:textId="77777777" w:rsidR="00666054" w:rsidRPr="00DE37CF" w:rsidRDefault="00666054" w:rsidP="00DE37CF">
      <w:pPr>
        <w:pStyle w:val="TableFigure"/>
        <w:spacing w:line="240" w:lineRule="auto"/>
        <w:rPr>
          <w:rFonts w:cs="Helvetica"/>
        </w:rPr>
      </w:pPr>
    </w:p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3403"/>
        <w:gridCol w:w="1417"/>
        <w:gridCol w:w="1326"/>
        <w:gridCol w:w="1417"/>
        <w:gridCol w:w="1418"/>
        <w:gridCol w:w="1559"/>
      </w:tblGrid>
      <w:tr w:rsidR="00666054" w14:paraId="66882116" w14:textId="77777777" w:rsidTr="005076BD">
        <w:trPr>
          <w:tblHeader/>
        </w:trPr>
        <w:tc>
          <w:tcPr>
            <w:tcW w:w="3403" w:type="dxa"/>
            <w:noWrap/>
          </w:tcPr>
          <w:p w14:paraId="57FE3202" w14:textId="77777777" w:rsidR="00666054" w:rsidRDefault="00666054" w:rsidP="006363B8">
            <w:pPr>
              <w:keepNext/>
              <w:jc w:val="center"/>
            </w:pPr>
          </w:p>
        </w:tc>
        <w:tc>
          <w:tcPr>
            <w:tcW w:w="1417" w:type="dxa"/>
            <w:noWrap/>
          </w:tcPr>
          <w:p w14:paraId="4DD15A15" w14:textId="77777777" w:rsidR="00666054" w:rsidRDefault="00666054" w:rsidP="006363B8">
            <w:pPr>
              <w:jc w:val="center"/>
              <w:rPr>
                <w:b/>
              </w:rPr>
            </w:pPr>
            <w:r>
              <w:rPr>
                <w:b/>
              </w:rPr>
              <w:t xml:space="preserve">Not at all </w:t>
            </w:r>
          </w:p>
          <w:p w14:paraId="7379ABEC" w14:textId="77777777" w:rsidR="00666054" w:rsidRDefault="00666054" w:rsidP="006363B8">
            <w:pPr>
              <w:jc w:val="center"/>
            </w:pPr>
            <w:r>
              <w:rPr>
                <w:b/>
              </w:rPr>
              <w:t>(0)</w:t>
            </w:r>
          </w:p>
        </w:tc>
        <w:tc>
          <w:tcPr>
            <w:tcW w:w="1276" w:type="dxa"/>
            <w:noWrap/>
          </w:tcPr>
          <w:p w14:paraId="1DC563D7" w14:textId="77777777" w:rsidR="00666054" w:rsidRDefault="00666054" w:rsidP="006363B8">
            <w:pPr>
              <w:jc w:val="center"/>
              <w:rPr>
                <w:b/>
              </w:rPr>
            </w:pPr>
            <w:r>
              <w:rPr>
                <w:b/>
              </w:rPr>
              <w:t>Sometimes</w:t>
            </w:r>
          </w:p>
          <w:p w14:paraId="3893E02F" w14:textId="77777777" w:rsidR="00666054" w:rsidRDefault="00666054" w:rsidP="006363B8">
            <w:pPr>
              <w:jc w:val="center"/>
            </w:pPr>
            <w:r>
              <w:rPr>
                <w:b/>
              </w:rPr>
              <w:t>(1)</w:t>
            </w:r>
          </w:p>
        </w:tc>
        <w:tc>
          <w:tcPr>
            <w:tcW w:w="1417" w:type="dxa"/>
            <w:noWrap/>
          </w:tcPr>
          <w:p w14:paraId="1C0C43F1" w14:textId="77777777" w:rsidR="00666054" w:rsidRDefault="00666054" w:rsidP="006363B8">
            <w:pPr>
              <w:jc w:val="center"/>
              <w:rPr>
                <w:b/>
              </w:rPr>
            </w:pPr>
            <w:r>
              <w:rPr>
                <w:b/>
              </w:rPr>
              <w:t>About half the time</w:t>
            </w:r>
          </w:p>
          <w:p w14:paraId="1D97385D" w14:textId="77777777" w:rsidR="00666054" w:rsidRDefault="00666054" w:rsidP="006363B8">
            <w:pPr>
              <w:jc w:val="center"/>
            </w:pPr>
            <w:r>
              <w:rPr>
                <w:b/>
              </w:rPr>
              <w:t>(2)</w:t>
            </w:r>
          </w:p>
        </w:tc>
        <w:tc>
          <w:tcPr>
            <w:tcW w:w="1418" w:type="dxa"/>
            <w:noWrap/>
          </w:tcPr>
          <w:p w14:paraId="4D5A0A05" w14:textId="77777777" w:rsidR="00666054" w:rsidRDefault="00666054" w:rsidP="006363B8">
            <w:pPr>
              <w:jc w:val="center"/>
              <w:rPr>
                <w:b/>
              </w:rPr>
            </w:pPr>
            <w:r>
              <w:rPr>
                <w:b/>
              </w:rPr>
              <w:t>Most of the time</w:t>
            </w:r>
          </w:p>
          <w:p w14:paraId="123F518A" w14:textId="77777777" w:rsidR="00666054" w:rsidRPr="006363B8" w:rsidRDefault="00666054" w:rsidP="006363B8">
            <w:pPr>
              <w:jc w:val="center"/>
              <w:rPr>
                <w:b/>
              </w:rPr>
            </w:pPr>
            <w:r>
              <w:rPr>
                <w:b/>
              </w:rPr>
              <w:t>(3)</w:t>
            </w:r>
          </w:p>
        </w:tc>
        <w:tc>
          <w:tcPr>
            <w:tcW w:w="1559" w:type="dxa"/>
            <w:noWrap/>
          </w:tcPr>
          <w:p w14:paraId="2227C7F1" w14:textId="77777777" w:rsidR="00666054" w:rsidRDefault="00666054" w:rsidP="006363B8">
            <w:pPr>
              <w:jc w:val="center"/>
              <w:rPr>
                <w:b/>
              </w:rPr>
            </w:pPr>
            <w:r>
              <w:rPr>
                <w:b/>
              </w:rPr>
              <w:t>Always</w:t>
            </w:r>
          </w:p>
          <w:p w14:paraId="6B2E33DA" w14:textId="77777777" w:rsidR="00666054" w:rsidRDefault="00666054" w:rsidP="006363B8">
            <w:pPr>
              <w:jc w:val="center"/>
              <w:rPr>
                <w:b/>
              </w:rPr>
            </w:pPr>
            <w:r>
              <w:rPr>
                <w:b/>
              </w:rPr>
              <w:t xml:space="preserve"> (4)</w:t>
            </w:r>
          </w:p>
        </w:tc>
      </w:tr>
      <w:tr w:rsidR="00666054" w14:paraId="1BD110BE" w14:textId="77777777" w:rsidTr="008D3261">
        <w:tc>
          <w:tcPr>
            <w:tcW w:w="3403" w:type="dxa"/>
            <w:vAlign w:val="bottom"/>
          </w:tcPr>
          <w:p w14:paraId="0F6A429B" w14:textId="77777777" w:rsidR="00666054" w:rsidRDefault="00666054" w:rsidP="009138DD">
            <w:pPr>
              <w:keepNext/>
            </w:pPr>
            <w:r>
              <w:t xml:space="preserve">1. </w:t>
            </w:r>
            <w:r w:rsidRPr="00506BF0">
              <w:t xml:space="preserve">I avoid watching television </w:t>
            </w:r>
            <w:proofErr w:type="spellStart"/>
            <w:r w:rsidRPr="00506BF0">
              <w:t>programmes</w:t>
            </w:r>
            <w:proofErr w:type="spellEnd"/>
            <w:r w:rsidRPr="00506BF0">
              <w:t xml:space="preserve"> that remind me of [-] or death in general.</w:t>
            </w:r>
          </w:p>
        </w:tc>
        <w:tc>
          <w:tcPr>
            <w:tcW w:w="1417" w:type="dxa"/>
            <w:vAlign w:val="center"/>
          </w:tcPr>
          <w:p w14:paraId="7A89E037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276" w:type="dxa"/>
            <w:vAlign w:val="center"/>
          </w:tcPr>
          <w:p w14:paraId="166B88C2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7" w:type="dxa"/>
            <w:vAlign w:val="center"/>
          </w:tcPr>
          <w:p w14:paraId="366A27CF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8" w:type="dxa"/>
            <w:vAlign w:val="center"/>
          </w:tcPr>
          <w:p w14:paraId="218605EB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559" w:type="dxa"/>
          </w:tcPr>
          <w:p w14:paraId="2D9DDA6B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</w:tr>
      <w:tr w:rsidR="00666054" w14:paraId="1E3C3D6A" w14:textId="77777777" w:rsidTr="008D3261">
        <w:tc>
          <w:tcPr>
            <w:tcW w:w="3403" w:type="dxa"/>
            <w:vAlign w:val="bottom"/>
          </w:tcPr>
          <w:p w14:paraId="3E7C02A5" w14:textId="77777777" w:rsidR="00666054" w:rsidRPr="0098233C" w:rsidRDefault="00666054" w:rsidP="009138DD">
            <w:r>
              <w:t xml:space="preserve">2. </w:t>
            </w:r>
            <w:r w:rsidRPr="00506BF0">
              <w:t>I avoid places we went together.</w:t>
            </w:r>
          </w:p>
        </w:tc>
        <w:tc>
          <w:tcPr>
            <w:tcW w:w="1417" w:type="dxa"/>
            <w:vAlign w:val="center"/>
          </w:tcPr>
          <w:p w14:paraId="367E4191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276" w:type="dxa"/>
            <w:vAlign w:val="center"/>
          </w:tcPr>
          <w:p w14:paraId="24A63869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7" w:type="dxa"/>
            <w:vAlign w:val="center"/>
          </w:tcPr>
          <w:p w14:paraId="17CEDABB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8" w:type="dxa"/>
            <w:vAlign w:val="center"/>
          </w:tcPr>
          <w:p w14:paraId="75A9EF74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559" w:type="dxa"/>
          </w:tcPr>
          <w:p w14:paraId="135425D6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</w:tr>
      <w:tr w:rsidR="00666054" w14:paraId="237CC09F" w14:textId="77777777" w:rsidTr="008D3261">
        <w:tc>
          <w:tcPr>
            <w:tcW w:w="3403" w:type="dxa"/>
            <w:vAlign w:val="bottom"/>
          </w:tcPr>
          <w:p w14:paraId="080CC79B" w14:textId="77777777" w:rsidR="00666054" w:rsidRPr="0098233C" w:rsidRDefault="00666054" w:rsidP="009138DD">
            <w:r>
              <w:t xml:space="preserve">3. </w:t>
            </w:r>
            <w:r w:rsidRPr="00506BF0">
              <w:t>I avoid eating foods and meals that we shared or [-] liked.</w:t>
            </w:r>
          </w:p>
        </w:tc>
        <w:tc>
          <w:tcPr>
            <w:tcW w:w="1417" w:type="dxa"/>
            <w:vAlign w:val="center"/>
          </w:tcPr>
          <w:p w14:paraId="6D522C58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276" w:type="dxa"/>
            <w:vAlign w:val="center"/>
          </w:tcPr>
          <w:p w14:paraId="047C1E2A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7" w:type="dxa"/>
            <w:vAlign w:val="center"/>
          </w:tcPr>
          <w:p w14:paraId="289DDDD8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8" w:type="dxa"/>
            <w:vAlign w:val="center"/>
          </w:tcPr>
          <w:p w14:paraId="4B545DDE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559" w:type="dxa"/>
          </w:tcPr>
          <w:p w14:paraId="7EA1E28A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</w:tr>
      <w:tr w:rsidR="00666054" w14:paraId="02B09363" w14:textId="77777777" w:rsidTr="008D3261">
        <w:tc>
          <w:tcPr>
            <w:tcW w:w="3403" w:type="dxa"/>
            <w:vAlign w:val="bottom"/>
          </w:tcPr>
          <w:p w14:paraId="03F64A3D" w14:textId="77777777" w:rsidR="00666054" w:rsidRPr="0098233C" w:rsidRDefault="00666054" w:rsidP="009138DD">
            <w:r>
              <w:t xml:space="preserve">4. </w:t>
            </w:r>
            <w:r w:rsidRPr="00506BF0">
              <w:t>I avoid making any changes to my life since [-] ’s death.</w:t>
            </w:r>
          </w:p>
        </w:tc>
        <w:tc>
          <w:tcPr>
            <w:tcW w:w="1417" w:type="dxa"/>
            <w:vAlign w:val="center"/>
          </w:tcPr>
          <w:p w14:paraId="1A8ABBA9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276" w:type="dxa"/>
            <w:vAlign w:val="center"/>
          </w:tcPr>
          <w:p w14:paraId="574E1065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7" w:type="dxa"/>
            <w:vAlign w:val="center"/>
          </w:tcPr>
          <w:p w14:paraId="68D7CFE6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8" w:type="dxa"/>
            <w:vAlign w:val="center"/>
          </w:tcPr>
          <w:p w14:paraId="3A4FA942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559" w:type="dxa"/>
          </w:tcPr>
          <w:p w14:paraId="1D1D28BD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</w:tr>
      <w:tr w:rsidR="00666054" w14:paraId="33F4322D" w14:textId="77777777" w:rsidTr="008D3261">
        <w:tc>
          <w:tcPr>
            <w:tcW w:w="3403" w:type="dxa"/>
            <w:vAlign w:val="bottom"/>
          </w:tcPr>
          <w:p w14:paraId="4B12DD55" w14:textId="77777777" w:rsidR="00666054" w:rsidRPr="0098233C" w:rsidRDefault="00666054" w:rsidP="009138DD">
            <w:r>
              <w:t xml:space="preserve">5. </w:t>
            </w:r>
            <w:r w:rsidRPr="00506BF0">
              <w:t>I make an effort to hold back my feelings.</w:t>
            </w:r>
          </w:p>
        </w:tc>
        <w:tc>
          <w:tcPr>
            <w:tcW w:w="1417" w:type="dxa"/>
            <w:vAlign w:val="center"/>
          </w:tcPr>
          <w:p w14:paraId="2DC1F1B4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276" w:type="dxa"/>
            <w:vAlign w:val="center"/>
          </w:tcPr>
          <w:p w14:paraId="04625F7C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7" w:type="dxa"/>
            <w:vAlign w:val="center"/>
          </w:tcPr>
          <w:p w14:paraId="4CF5CA66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8" w:type="dxa"/>
            <w:vAlign w:val="center"/>
          </w:tcPr>
          <w:p w14:paraId="0C62874B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559" w:type="dxa"/>
          </w:tcPr>
          <w:p w14:paraId="3AED12BA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</w:tr>
      <w:tr w:rsidR="00666054" w14:paraId="1331BFB5" w14:textId="77777777" w:rsidTr="008D3261">
        <w:tc>
          <w:tcPr>
            <w:tcW w:w="3403" w:type="dxa"/>
            <w:vAlign w:val="bottom"/>
          </w:tcPr>
          <w:p w14:paraId="3A35C290" w14:textId="77777777" w:rsidR="00666054" w:rsidRPr="0098233C" w:rsidRDefault="00666054" w:rsidP="009138DD">
            <w:r>
              <w:t xml:space="preserve">6. </w:t>
            </w:r>
            <w:r w:rsidRPr="00506BF0">
              <w:t>In the company of others I try hard to stop myself from breaking down.</w:t>
            </w:r>
          </w:p>
        </w:tc>
        <w:tc>
          <w:tcPr>
            <w:tcW w:w="1417" w:type="dxa"/>
            <w:vAlign w:val="center"/>
          </w:tcPr>
          <w:p w14:paraId="3B75DC77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276" w:type="dxa"/>
            <w:vAlign w:val="center"/>
          </w:tcPr>
          <w:p w14:paraId="33978604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7" w:type="dxa"/>
            <w:vAlign w:val="center"/>
          </w:tcPr>
          <w:p w14:paraId="56FD178D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8" w:type="dxa"/>
            <w:vAlign w:val="center"/>
          </w:tcPr>
          <w:p w14:paraId="467D5CBB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559" w:type="dxa"/>
          </w:tcPr>
          <w:p w14:paraId="525B49F9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</w:tr>
      <w:tr w:rsidR="00666054" w14:paraId="4A84F0CD" w14:textId="77777777" w:rsidTr="008D3261">
        <w:tc>
          <w:tcPr>
            <w:tcW w:w="3403" w:type="dxa"/>
            <w:vAlign w:val="bottom"/>
          </w:tcPr>
          <w:p w14:paraId="76944BF5" w14:textId="77777777" w:rsidR="00666054" w:rsidRPr="0098233C" w:rsidRDefault="00666054" w:rsidP="009138DD">
            <w:r>
              <w:t xml:space="preserve">7. </w:t>
            </w:r>
            <w:r w:rsidRPr="00506BF0">
              <w:t>I feel compelled to surround myself with things that they liked.</w:t>
            </w:r>
          </w:p>
        </w:tc>
        <w:tc>
          <w:tcPr>
            <w:tcW w:w="1417" w:type="dxa"/>
            <w:vAlign w:val="center"/>
          </w:tcPr>
          <w:p w14:paraId="3232E19A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276" w:type="dxa"/>
            <w:vAlign w:val="center"/>
          </w:tcPr>
          <w:p w14:paraId="6505A47D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7" w:type="dxa"/>
            <w:vAlign w:val="center"/>
          </w:tcPr>
          <w:p w14:paraId="24843D8F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8" w:type="dxa"/>
            <w:vAlign w:val="center"/>
          </w:tcPr>
          <w:p w14:paraId="003A4AE1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559" w:type="dxa"/>
          </w:tcPr>
          <w:p w14:paraId="5757487E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</w:tr>
      <w:tr w:rsidR="00666054" w14:paraId="56F10C26" w14:textId="77777777" w:rsidTr="008D3261">
        <w:tc>
          <w:tcPr>
            <w:tcW w:w="3403" w:type="dxa"/>
            <w:vAlign w:val="bottom"/>
          </w:tcPr>
          <w:p w14:paraId="6916C754" w14:textId="77777777" w:rsidR="00666054" w:rsidRPr="0098233C" w:rsidRDefault="00666054" w:rsidP="009138DD">
            <w:r>
              <w:t xml:space="preserve">8. </w:t>
            </w:r>
            <w:r w:rsidRPr="00506BF0">
              <w:t>I bring images of [-] to mind.</w:t>
            </w:r>
          </w:p>
        </w:tc>
        <w:tc>
          <w:tcPr>
            <w:tcW w:w="1417" w:type="dxa"/>
            <w:vAlign w:val="center"/>
          </w:tcPr>
          <w:p w14:paraId="29E9E012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276" w:type="dxa"/>
            <w:vAlign w:val="center"/>
          </w:tcPr>
          <w:p w14:paraId="0C45E45D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7" w:type="dxa"/>
            <w:vAlign w:val="center"/>
          </w:tcPr>
          <w:p w14:paraId="705684BF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8" w:type="dxa"/>
            <w:vAlign w:val="center"/>
          </w:tcPr>
          <w:p w14:paraId="422F7FBC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559" w:type="dxa"/>
          </w:tcPr>
          <w:p w14:paraId="33441BF3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</w:tr>
      <w:tr w:rsidR="00666054" w14:paraId="78EE0EE3" w14:textId="77777777" w:rsidTr="008D3261">
        <w:tc>
          <w:tcPr>
            <w:tcW w:w="3403" w:type="dxa"/>
            <w:vAlign w:val="bottom"/>
          </w:tcPr>
          <w:p w14:paraId="786BE398" w14:textId="77777777" w:rsidR="00666054" w:rsidRPr="0098233C" w:rsidRDefault="00666054" w:rsidP="009138DD">
            <w:r>
              <w:t xml:space="preserve">9. </w:t>
            </w:r>
            <w:r w:rsidRPr="00506BF0">
              <w:t>I am still carrying out a routine as a way of caring for them.</w:t>
            </w:r>
          </w:p>
        </w:tc>
        <w:tc>
          <w:tcPr>
            <w:tcW w:w="1417" w:type="dxa"/>
            <w:vAlign w:val="center"/>
          </w:tcPr>
          <w:p w14:paraId="5E073D98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276" w:type="dxa"/>
            <w:vAlign w:val="center"/>
          </w:tcPr>
          <w:p w14:paraId="56D2E854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7" w:type="dxa"/>
            <w:vAlign w:val="center"/>
          </w:tcPr>
          <w:p w14:paraId="7427BEDF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8" w:type="dxa"/>
            <w:vAlign w:val="center"/>
          </w:tcPr>
          <w:p w14:paraId="33D2617B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559" w:type="dxa"/>
          </w:tcPr>
          <w:p w14:paraId="28F277E3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</w:tr>
      <w:tr w:rsidR="00666054" w14:paraId="59711B4A" w14:textId="77777777" w:rsidTr="008D3261">
        <w:tc>
          <w:tcPr>
            <w:tcW w:w="3403" w:type="dxa"/>
            <w:vAlign w:val="bottom"/>
          </w:tcPr>
          <w:p w14:paraId="5FBE08FC" w14:textId="77777777" w:rsidR="00666054" w:rsidRPr="0098233C" w:rsidRDefault="00666054" w:rsidP="009138DD">
            <w:r>
              <w:t xml:space="preserve">10. </w:t>
            </w:r>
            <w:r w:rsidRPr="00506BF0">
              <w:t>I neglect other things because I spend a lot of time doing things for [-] (</w:t>
            </w:r>
            <w:proofErr w:type="gramStart"/>
            <w:r w:rsidRPr="00506BF0">
              <w:t>e.g.</w:t>
            </w:r>
            <w:proofErr w:type="gramEnd"/>
            <w:r w:rsidRPr="00506BF0">
              <w:t xml:space="preserve"> creating memorials, fundraising).</w:t>
            </w:r>
          </w:p>
        </w:tc>
        <w:tc>
          <w:tcPr>
            <w:tcW w:w="1417" w:type="dxa"/>
            <w:vAlign w:val="center"/>
          </w:tcPr>
          <w:p w14:paraId="186B8264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276" w:type="dxa"/>
            <w:vAlign w:val="center"/>
          </w:tcPr>
          <w:p w14:paraId="6F75FDCF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7" w:type="dxa"/>
            <w:vAlign w:val="center"/>
          </w:tcPr>
          <w:p w14:paraId="1C96D2FB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8" w:type="dxa"/>
            <w:vAlign w:val="center"/>
          </w:tcPr>
          <w:p w14:paraId="6128A67F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559" w:type="dxa"/>
          </w:tcPr>
          <w:p w14:paraId="6F8842A1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</w:tr>
      <w:tr w:rsidR="00666054" w14:paraId="1C862478" w14:textId="77777777" w:rsidTr="008D3261">
        <w:tc>
          <w:tcPr>
            <w:tcW w:w="3403" w:type="dxa"/>
            <w:vAlign w:val="bottom"/>
          </w:tcPr>
          <w:p w14:paraId="6330C903" w14:textId="77777777" w:rsidR="00666054" w:rsidRPr="0098233C" w:rsidRDefault="00666054" w:rsidP="009138DD">
            <w:r>
              <w:t xml:space="preserve">11. </w:t>
            </w:r>
            <w:r w:rsidRPr="00506BF0">
              <w:t>I feel compelled to touch things that [-] touched (e.g. belongings, chairs, beds).</w:t>
            </w:r>
          </w:p>
        </w:tc>
        <w:tc>
          <w:tcPr>
            <w:tcW w:w="1417" w:type="dxa"/>
            <w:vAlign w:val="center"/>
          </w:tcPr>
          <w:p w14:paraId="619C5DD7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276" w:type="dxa"/>
            <w:vAlign w:val="center"/>
          </w:tcPr>
          <w:p w14:paraId="46C8F492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7" w:type="dxa"/>
            <w:vAlign w:val="center"/>
          </w:tcPr>
          <w:p w14:paraId="265B5B5C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8" w:type="dxa"/>
            <w:vAlign w:val="center"/>
          </w:tcPr>
          <w:p w14:paraId="19CC957E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559" w:type="dxa"/>
          </w:tcPr>
          <w:p w14:paraId="588FB7AC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</w:tr>
      <w:tr w:rsidR="00666054" w14:paraId="4D5770D5" w14:textId="77777777" w:rsidTr="008D3261">
        <w:tc>
          <w:tcPr>
            <w:tcW w:w="3403" w:type="dxa"/>
            <w:vAlign w:val="bottom"/>
          </w:tcPr>
          <w:p w14:paraId="6131C10B" w14:textId="77777777" w:rsidR="00666054" w:rsidRPr="0098233C" w:rsidRDefault="00666054" w:rsidP="009138DD">
            <w:r>
              <w:lastRenderedPageBreak/>
              <w:t xml:space="preserve">12. </w:t>
            </w:r>
            <w:r w:rsidRPr="00506BF0">
              <w:t xml:space="preserve">I spend a lot of time thinking about joining [-] </w:t>
            </w:r>
            <w:r>
              <w:t>(</w:t>
            </w:r>
            <w:r w:rsidRPr="00506BF0">
              <w:t>in the afterlife</w:t>
            </w:r>
            <w:r>
              <w:t>)</w:t>
            </w:r>
            <w:r w:rsidRPr="00506BF0">
              <w:t>.</w:t>
            </w:r>
          </w:p>
        </w:tc>
        <w:tc>
          <w:tcPr>
            <w:tcW w:w="1417" w:type="dxa"/>
            <w:vAlign w:val="center"/>
          </w:tcPr>
          <w:p w14:paraId="4CC7BEB4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276" w:type="dxa"/>
            <w:vAlign w:val="center"/>
          </w:tcPr>
          <w:p w14:paraId="25EBD4F6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7" w:type="dxa"/>
            <w:vAlign w:val="center"/>
          </w:tcPr>
          <w:p w14:paraId="6355A57A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8" w:type="dxa"/>
            <w:vAlign w:val="center"/>
          </w:tcPr>
          <w:p w14:paraId="67BA176E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559" w:type="dxa"/>
          </w:tcPr>
          <w:p w14:paraId="6921B631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</w:tr>
      <w:tr w:rsidR="00666054" w14:paraId="2119DF00" w14:textId="77777777" w:rsidTr="008D3261">
        <w:tc>
          <w:tcPr>
            <w:tcW w:w="3403" w:type="dxa"/>
            <w:vAlign w:val="bottom"/>
          </w:tcPr>
          <w:p w14:paraId="2E907EF6" w14:textId="77777777" w:rsidR="00666054" w:rsidRPr="0098233C" w:rsidRDefault="00666054" w:rsidP="009138DD">
            <w:r>
              <w:t xml:space="preserve">13. </w:t>
            </w:r>
            <w:r w:rsidRPr="00506BF0">
              <w:t>I dwell on the things we won't get to do together.</w:t>
            </w:r>
          </w:p>
        </w:tc>
        <w:tc>
          <w:tcPr>
            <w:tcW w:w="1417" w:type="dxa"/>
            <w:vAlign w:val="center"/>
          </w:tcPr>
          <w:p w14:paraId="78636633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276" w:type="dxa"/>
            <w:vAlign w:val="center"/>
          </w:tcPr>
          <w:p w14:paraId="1854B3A2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7" w:type="dxa"/>
            <w:vAlign w:val="center"/>
          </w:tcPr>
          <w:p w14:paraId="047C0022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8" w:type="dxa"/>
            <w:vAlign w:val="center"/>
          </w:tcPr>
          <w:p w14:paraId="241DC742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559" w:type="dxa"/>
          </w:tcPr>
          <w:p w14:paraId="2571FD94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</w:tr>
      <w:tr w:rsidR="00666054" w14:paraId="58AEB0EE" w14:textId="77777777" w:rsidTr="008D3261">
        <w:tc>
          <w:tcPr>
            <w:tcW w:w="3403" w:type="dxa"/>
            <w:vAlign w:val="bottom"/>
          </w:tcPr>
          <w:p w14:paraId="788CBA5E" w14:textId="77777777" w:rsidR="00666054" w:rsidRPr="0098233C" w:rsidRDefault="00666054" w:rsidP="009138DD">
            <w:r>
              <w:t xml:space="preserve">14. </w:t>
            </w:r>
            <w:r w:rsidRPr="00506BF0">
              <w:t xml:space="preserve">I can’t stop thinking about how afraid </w:t>
            </w:r>
            <w:r>
              <w:t>[-]</w:t>
            </w:r>
            <w:r w:rsidRPr="00506BF0">
              <w:t xml:space="preserve"> was.</w:t>
            </w:r>
          </w:p>
        </w:tc>
        <w:tc>
          <w:tcPr>
            <w:tcW w:w="1417" w:type="dxa"/>
            <w:vAlign w:val="center"/>
          </w:tcPr>
          <w:p w14:paraId="49D6B144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276" w:type="dxa"/>
            <w:vAlign w:val="center"/>
          </w:tcPr>
          <w:p w14:paraId="4C5B6720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7" w:type="dxa"/>
            <w:vAlign w:val="center"/>
          </w:tcPr>
          <w:p w14:paraId="69902644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8" w:type="dxa"/>
            <w:vAlign w:val="center"/>
          </w:tcPr>
          <w:p w14:paraId="5A18F144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559" w:type="dxa"/>
          </w:tcPr>
          <w:p w14:paraId="09ECB37E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</w:tr>
      <w:tr w:rsidR="00666054" w14:paraId="4F612D6F" w14:textId="77777777" w:rsidTr="008D3261">
        <w:tc>
          <w:tcPr>
            <w:tcW w:w="3403" w:type="dxa"/>
            <w:vAlign w:val="bottom"/>
          </w:tcPr>
          <w:p w14:paraId="40C6713A" w14:textId="77777777" w:rsidR="00666054" w:rsidRPr="0098233C" w:rsidRDefault="00666054" w:rsidP="009138DD">
            <w:r>
              <w:t xml:space="preserve">15. </w:t>
            </w:r>
            <w:r w:rsidRPr="009F6D07">
              <w:t xml:space="preserve">I think over and over about how others failed to </w:t>
            </w:r>
            <w:r>
              <w:t xml:space="preserve">ease </w:t>
            </w:r>
            <w:r w:rsidRPr="009F6D07">
              <w:t>[-]'s</w:t>
            </w:r>
            <w:r>
              <w:t xml:space="preserve"> </w:t>
            </w:r>
            <w:proofErr w:type="spellStart"/>
            <w:proofErr w:type="gramStart"/>
            <w:r w:rsidRPr="009F6D07">
              <w:t>suffering.</w:t>
            </w:r>
            <w:r w:rsidRPr="009F6D07">
              <w:rPr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417" w:type="dxa"/>
            <w:vAlign w:val="center"/>
          </w:tcPr>
          <w:p w14:paraId="17F2A4F3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276" w:type="dxa"/>
            <w:vAlign w:val="center"/>
          </w:tcPr>
          <w:p w14:paraId="52AEC0D0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7" w:type="dxa"/>
            <w:vAlign w:val="center"/>
          </w:tcPr>
          <w:p w14:paraId="1527D0CB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8" w:type="dxa"/>
            <w:vAlign w:val="center"/>
          </w:tcPr>
          <w:p w14:paraId="3381BE6F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559" w:type="dxa"/>
          </w:tcPr>
          <w:p w14:paraId="13737521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</w:tr>
      <w:tr w:rsidR="00666054" w14:paraId="6A453037" w14:textId="77777777" w:rsidTr="008D3261">
        <w:tc>
          <w:tcPr>
            <w:tcW w:w="3403" w:type="dxa"/>
            <w:vAlign w:val="bottom"/>
          </w:tcPr>
          <w:p w14:paraId="5E18C8E0" w14:textId="77777777" w:rsidR="00666054" w:rsidRPr="0098233C" w:rsidRDefault="00666054" w:rsidP="009138DD">
            <w:r>
              <w:t xml:space="preserve">16. </w:t>
            </w:r>
            <w:r w:rsidRPr="009F6D07">
              <w:t xml:space="preserve">I think over and over about what I could have done to prevent [-]'s death/ease their </w:t>
            </w:r>
            <w:proofErr w:type="spellStart"/>
            <w:r w:rsidRPr="009F6D07">
              <w:t>suffering.</w:t>
            </w:r>
            <w:r w:rsidRPr="009F6D0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vAlign w:val="center"/>
          </w:tcPr>
          <w:p w14:paraId="77DF1323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276" w:type="dxa"/>
            <w:vAlign w:val="center"/>
          </w:tcPr>
          <w:p w14:paraId="43EE16C8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7" w:type="dxa"/>
            <w:vAlign w:val="center"/>
          </w:tcPr>
          <w:p w14:paraId="1FECD43E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8" w:type="dxa"/>
            <w:vAlign w:val="center"/>
          </w:tcPr>
          <w:p w14:paraId="5B972357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559" w:type="dxa"/>
          </w:tcPr>
          <w:p w14:paraId="5033B21F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</w:tr>
      <w:tr w:rsidR="00666054" w14:paraId="7E690E82" w14:textId="77777777" w:rsidTr="008D3261">
        <w:tc>
          <w:tcPr>
            <w:tcW w:w="3403" w:type="dxa"/>
            <w:vAlign w:val="bottom"/>
          </w:tcPr>
          <w:p w14:paraId="7B57AFD4" w14:textId="77777777" w:rsidR="00666054" w:rsidRPr="0098233C" w:rsidRDefault="00666054" w:rsidP="009138DD">
            <w:r>
              <w:t xml:space="preserve">17. </w:t>
            </w:r>
            <w:r w:rsidRPr="00506BF0">
              <w:t>I go over and over how our last moments could have been more fulfilling.</w:t>
            </w:r>
          </w:p>
        </w:tc>
        <w:tc>
          <w:tcPr>
            <w:tcW w:w="1417" w:type="dxa"/>
            <w:vAlign w:val="center"/>
          </w:tcPr>
          <w:p w14:paraId="6E014FE6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276" w:type="dxa"/>
            <w:vAlign w:val="center"/>
          </w:tcPr>
          <w:p w14:paraId="43631C5F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7" w:type="dxa"/>
            <w:vAlign w:val="center"/>
          </w:tcPr>
          <w:p w14:paraId="4C443F0E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8" w:type="dxa"/>
            <w:vAlign w:val="center"/>
          </w:tcPr>
          <w:p w14:paraId="7133CE0E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559" w:type="dxa"/>
          </w:tcPr>
          <w:p w14:paraId="6B74E459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</w:tr>
      <w:tr w:rsidR="00666054" w14:paraId="7CC55376" w14:textId="77777777" w:rsidTr="008D3261">
        <w:tc>
          <w:tcPr>
            <w:tcW w:w="3403" w:type="dxa"/>
            <w:vAlign w:val="bottom"/>
          </w:tcPr>
          <w:p w14:paraId="1F5E8BE3" w14:textId="77777777" w:rsidR="00666054" w:rsidRPr="00AF0E7A" w:rsidRDefault="00666054" w:rsidP="009138DD">
            <w:pPr>
              <w:rPr>
                <w:bCs/>
                <w:color w:val="000000" w:themeColor="text1"/>
              </w:rPr>
            </w:pPr>
            <w:r>
              <w:t xml:space="preserve">18. </w:t>
            </w:r>
            <w:r w:rsidRPr="00506BF0">
              <w:t>I dwell on moments that could have changed the outcome.</w:t>
            </w:r>
          </w:p>
        </w:tc>
        <w:tc>
          <w:tcPr>
            <w:tcW w:w="1417" w:type="dxa"/>
            <w:vAlign w:val="center"/>
          </w:tcPr>
          <w:p w14:paraId="09294448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276" w:type="dxa"/>
            <w:vAlign w:val="center"/>
          </w:tcPr>
          <w:p w14:paraId="0F2D3635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7" w:type="dxa"/>
            <w:vAlign w:val="center"/>
          </w:tcPr>
          <w:p w14:paraId="54853DA2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8" w:type="dxa"/>
            <w:vAlign w:val="center"/>
          </w:tcPr>
          <w:p w14:paraId="169A5A67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559" w:type="dxa"/>
          </w:tcPr>
          <w:p w14:paraId="3A8AE022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</w:tr>
      <w:tr w:rsidR="00666054" w14:paraId="306DC907" w14:textId="77777777" w:rsidTr="008D3261">
        <w:tc>
          <w:tcPr>
            <w:tcW w:w="3403" w:type="dxa"/>
            <w:vAlign w:val="bottom"/>
          </w:tcPr>
          <w:p w14:paraId="391FD146" w14:textId="77777777" w:rsidR="00666054" w:rsidRPr="00AF0E7A" w:rsidRDefault="00666054" w:rsidP="009138DD">
            <w:pPr>
              <w:rPr>
                <w:bCs/>
                <w:color w:val="000000" w:themeColor="text1"/>
              </w:rPr>
            </w:pPr>
            <w:r>
              <w:t xml:space="preserve">19. </w:t>
            </w:r>
            <w:r w:rsidRPr="00506BF0">
              <w:t>I can’t stop thinking about how much [-] suffered.</w:t>
            </w:r>
          </w:p>
        </w:tc>
        <w:tc>
          <w:tcPr>
            <w:tcW w:w="1417" w:type="dxa"/>
            <w:vAlign w:val="center"/>
          </w:tcPr>
          <w:p w14:paraId="14AC4A91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276" w:type="dxa"/>
            <w:vAlign w:val="center"/>
          </w:tcPr>
          <w:p w14:paraId="30B551E0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7" w:type="dxa"/>
            <w:vAlign w:val="center"/>
          </w:tcPr>
          <w:p w14:paraId="3712D6DE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8" w:type="dxa"/>
            <w:vAlign w:val="center"/>
          </w:tcPr>
          <w:p w14:paraId="68C9C9FA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559" w:type="dxa"/>
          </w:tcPr>
          <w:p w14:paraId="20567907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</w:tr>
      <w:tr w:rsidR="00666054" w14:paraId="46A5EC49" w14:textId="77777777" w:rsidTr="008D3261">
        <w:tc>
          <w:tcPr>
            <w:tcW w:w="3403" w:type="dxa"/>
            <w:vAlign w:val="bottom"/>
          </w:tcPr>
          <w:p w14:paraId="7EC5CFF4" w14:textId="77777777" w:rsidR="00666054" w:rsidRPr="00AF0E7A" w:rsidRDefault="00666054" w:rsidP="009138DD">
            <w:pPr>
              <w:rPr>
                <w:bCs/>
                <w:color w:val="000000" w:themeColor="text1"/>
              </w:rPr>
            </w:pPr>
            <w:r>
              <w:t xml:space="preserve">20. </w:t>
            </w:r>
            <w:r w:rsidRPr="00506BF0">
              <w:t xml:space="preserve">I worry that [-] has not found peace </w:t>
            </w:r>
            <w:r>
              <w:t>(</w:t>
            </w:r>
            <w:r w:rsidRPr="00506BF0">
              <w:t>in the afterlife</w:t>
            </w:r>
            <w:r>
              <w:t>)</w:t>
            </w:r>
            <w:r w:rsidRPr="00506BF0">
              <w:t>.</w:t>
            </w:r>
          </w:p>
        </w:tc>
        <w:tc>
          <w:tcPr>
            <w:tcW w:w="1417" w:type="dxa"/>
            <w:vAlign w:val="center"/>
          </w:tcPr>
          <w:p w14:paraId="05C7CF9C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276" w:type="dxa"/>
            <w:vAlign w:val="center"/>
          </w:tcPr>
          <w:p w14:paraId="5D7452D6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7" w:type="dxa"/>
            <w:vAlign w:val="center"/>
          </w:tcPr>
          <w:p w14:paraId="529ABA4D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8" w:type="dxa"/>
            <w:vAlign w:val="center"/>
          </w:tcPr>
          <w:p w14:paraId="14E9FEA8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559" w:type="dxa"/>
          </w:tcPr>
          <w:p w14:paraId="6FDB2EF9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</w:tr>
      <w:tr w:rsidR="00666054" w14:paraId="0CA3F27F" w14:textId="77777777" w:rsidTr="008D3261">
        <w:tc>
          <w:tcPr>
            <w:tcW w:w="3403" w:type="dxa"/>
            <w:vAlign w:val="bottom"/>
          </w:tcPr>
          <w:p w14:paraId="666680A9" w14:textId="77777777" w:rsidR="00666054" w:rsidRPr="00AF0E7A" w:rsidRDefault="00666054" w:rsidP="009138DD">
            <w:pPr>
              <w:rPr>
                <w:bCs/>
                <w:color w:val="000000" w:themeColor="text1"/>
              </w:rPr>
            </w:pPr>
            <w:r>
              <w:t xml:space="preserve">21. </w:t>
            </w:r>
            <w:r w:rsidRPr="009F6D07">
              <w:t xml:space="preserve">I ask myself why I deserved this </w:t>
            </w:r>
            <w:proofErr w:type="spellStart"/>
            <w:r w:rsidRPr="009F6D07">
              <w:t>loss.</w:t>
            </w:r>
            <w:r w:rsidRPr="009F6D0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vAlign w:val="center"/>
          </w:tcPr>
          <w:p w14:paraId="0562D2ED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276" w:type="dxa"/>
            <w:vAlign w:val="center"/>
          </w:tcPr>
          <w:p w14:paraId="3B42876B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7" w:type="dxa"/>
            <w:vAlign w:val="center"/>
          </w:tcPr>
          <w:p w14:paraId="0251EBFE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8" w:type="dxa"/>
            <w:vAlign w:val="center"/>
          </w:tcPr>
          <w:p w14:paraId="1BD713C4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559" w:type="dxa"/>
          </w:tcPr>
          <w:p w14:paraId="251E0B4B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</w:tr>
      <w:tr w:rsidR="00666054" w14:paraId="5120ECBC" w14:textId="77777777" w:rsidTr="008D3261">
        <w:tc>
          <w:tcPr>
            <w:tcW w:w="3403" w:type="dxa"/>
            <w:vAlign w:val="bottom"/>
          </w:tcPr>
          <w:p w14:paraId="089AB919" w14:textId="77777777" w:rsidR="00666054" w:rsidRPr="00AF0E7A" w:rsidRDefault="00666054" w:rsidP="009138DD">
            <w:pPr>
              <w:rPr>
                <w:bCs/>
                <w:color w:val="000000" w:themeColor="text1"/>
              </w:rPr>
            </w:pPr>
            <w:r>
              <w:t xml:space="preserve">22. </w:t>
            </w:r>
            <w:r w:rsidRPr="009F6D07">
              <w:t xml:space="preserve">I think about the unfairness of the </w:t>
            </w:r>
            <w:proofErr w:type="spellStart"/>
            <w:r w:rsidRPr="009F6D07">
              <w:t>loss.</w:t>
            </w:r>
            <w:r w:rsidRPr="009F6D0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vAlign w:val="center"/>
          </w:tcPr>
          <w:p w14:paraId="32BBA815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276" w:type="dxa"/>
            <w:vAlign w:val="center"/>
          </w:tcPr>
          <w:p w14:paraId="642C09B7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7" w:type="dxa"/>
            <w:vAlign w:val="center"/>
          </w:tcPr>
          <w:p w14:paraId="087D9464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8" w:type="dxa"/>
            <w:vAlign w:val="center"/>
          </w:tcPr>
          <w:p w14:paraId="54B26AD0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559" w:type="dxa"/>
          </w:tcPr>
          <w:p w14:paraId="5BB88707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</w:tr>
      <w:tr w:rsidR="00666054" w14:paraId="67F62E95" w14:textId="77777777" w:rsidTr="008D3261">
        <w:tc>
          <w:tcPr>
            <w:tcW w:w="3403" w:type="dxa"/>
            <w:vAlign w:val="bottom"/>
          </w:tcPr>
          <w:p w14:paraId="7726D64A" w14:textId="77777777" w:rsidR="00666054" w:rsidRPr="00AF0E7A" w:rsidRDefault="00666054" w:rsidP="009138DD">
            <w:pPr>
              <w:rPr>
                <w:bCs/>
                <w:color w:val="000000" w:themeColor="text1"/>
              </w:rPr>
            </w:pPr>
            <w:r>
              <w:t xml:space="preserve">23. </w:t>
            </w:r>
            <w:r w:rsidRPr="009F6D07">
              <w:t>I think over and over about how it could be that this happened.</w:t>
            </w:r>
          </w:p>
        </w:tc>
        <w:tc>
          <w:tcPr>
            <w:tcW w:w="1417" w:type="dxa"/>
            <w:vAlign w:val="center"/>
          </w:tcPr>
          <w:p w14:paraId="27F7C79A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276" w:type="dxa"/>
            <w:vAlign w:val="center"/>
          </w:tcPr>
          <w:p w14:paraId="67B11604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7" w:type="dxa"/>
            <w:vAlign w:val="center"/>
          </w:tcPr>
          <w:p w14:paraId="0FA684B4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418" w:type="dxa"/>
            <w:vAlign w:val="center"/>
          </w:tcPr>
          <w:p w14:paraId="023D9A6D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  <w:tc>
          <w:tcPr>
            <w:tcW w:w="1559" w:type="dxa"/>
          </w:tcPr>
          <w:p w14:paraId="105A0172" w14:textId="77777777" w:rsidR="00666054" w:rsidRDefault="00666054" w:rsidP="00666054">
            <w:pPr>
              <w:pStyle w:val="ListParagraph"/>
              <w:keepNext/>
              <w:numPr>
                <w:ilvl w:val="0"/>
                <w:numId w:val="1"/>
              </w:numPr>
            </w:pPr>
          </w:p>
        </w:tc>
      </w:tr>
    </w:tbl>
    <w:p w14:paraId="6A65F580" w14:textId="77777777" w:rsidR="00666054" w:rsidRDefault="00666054" w:rsidP="006363B8">
      <w:pPr>
        <w:keepNext/>
      </w:pPr>
    </w:p>
    <w:p w14:paraId="64881480" w14:textId="77777777" w:rsidR="00666054" w:rsidRDefault="00666054" w:rsidP="006363B8">
      <w:pPr>
        <w:keepNext/>
      </w:pPr>
      <w:r>
        <w:t>Please note anything else that you feel is important below.</w:t>
      </w:r>
    </w:p>
    <w:p w14:paraId="53876D02" w14:textId="71B2B01E" w:rsidR="00666054" w:rsidRDefault="00666054" w:rsidP="00666054">
      <w:pPr>
        <w:pStyle w:val="TextEntryLine"/>
        <w:ind w:firstLine="340"/>
      </w:pPr>
      <w:r>
        <w:t>____________________________________________________________</w:t>
      </w:r>
    </w:p>
    <w:p w14:paraId="46411083" w14:textId="7F715AE4" w:rsidR="00666054" w:rsidRDefault="00666054" w:rsidP="00666054">
      <w:pPr>
        <w:pStyle w:val="TextEntryLine"/>
        <w:ind w:firstLine="340"/>
      </w:pPr>
      <w:r>
        <w:t>________________________________________________________________</w:t>
      </w:r>
    </w:p>
    <w:p w14:paraId="492349B5" w14:textId="77777777" w:rsidR="00666054" w:rsidRDefault="00666054" w:rsidP="00253365">
      <w:pPr>
        <w:pStyle w:val="TextEntryLine"/>
        <w:spacing w:before="0"/>
      </w:pPr>
      <w:r>
        <w:t>Avoidance subscale: 1,2,3,4,5,6</w:t>
      </w:r>
    </w:p>
    <w:p w14:paraId="69CF6F9B" w14:textId="77777777" w:rsidR="00666054" w:rsidRDefault="00666054" w:rsidP="00253365">
      <w:pPr>
        <w:pStyle w:val="TextEntryLine"/>
        <w:spacing w:before="0"/>
      </w:pPr>
      <w:r>
        <w:t>Proximity seeking subscale: 7,8,9,10,11,12,</w:t>
      </w:r>
      <w:proofErr w:type="gramStart"/>
      <w:r>
        <w:t>13</w:t>
      </w:r>
      <w:proofErr w:type="gramEnd"/>
    </w:p>
    <w:p w14:paraId="55F978C1" w14:textId="77777777" w:rsidR="00666054" w:rsidRDefault="00666054" w:rsidP="00253365">
      <w:pPr>
        <w:pStyle w:val="TextEntryLine"/>
        <w:spacing w:before="0"/>
      </w:pPr>
      <w:r>
        <w:t>Loss rumination: 14,15,16,17,18,19,20</w:t>
      </w:r>
    </w:p>
    <w:p w14:paraId="5E9A7015" w14:textId="77777777" w:rsidR="00666054" w:rsidRDefault="00666054" w:rsidP="00253365">
      <w:pPr>
        <w:pStyle w:val="TextEntryLine"/>
        <w:spacing w:before="0"/>
      </w:pPr>
      <w:r>
        <w:t>Injustice rumination: 21,22,23</w:t>
      </w:r>
    </w:p>
    <w:p w14:paraId="41D7C377" w14:textId="2EA15CC9" w:rsidR="00666054" w:rsidRDefault="00666054" w:rsidP="00666054">
      <w:pPr>
        <w:pStyle w:val="TextEntryLine"/>
      </w:pPr>
      <w:r>
        <w:t>Scoring note for items 12 and 20: Religiosity can be taken into account (</w:t>
      </w:r>
      <w:proofErr w:type="gramStart"/>
      <w:r>
        <w:t>i.e.</w:t>
      </w:r>
      <w:proofErr w:type="gramEnd"/>
      <w:r>
        <w:t xml:space="preserve"> a non-religious person would not see the words “in the afterlife” at the end of the item).</w:t>
      </w:r>
    </w:p>
    <w:sectPr w:rsidR="00666054" w:rsidSect="00666054">
      <w:footerReference w:type="default" r:id="rId12"/>
      <w:headerReference w:type="first" r:id="rId13"/>
      <w:pgSz w:w="11900" w:h="16840"/>
      <w:pgMar w:top="1440" w:right="1440" w:bottom="1440" w:left="1440" w:header="624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B581E" w14:textId="77777777" w:rsidR="00CF4191" w:rsidRDefault="00CF4191" w:rsidP="00666054">
      <w:r>
        <w:separator/>
      </w:r>
    </w:p>
  </w:endnote>
  <w:endnote w:type="continuationSeparator" w:id="0">
    <w:p w14:paraId="5B9EB4BC" w14:textId="77777777" w:rsidR="00CF4191" w:rsidRDefault="00CF4191" w:rsidP="00666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C9C9AD" w14:textId="3BA12AA6" w:rsidR="00666054" w:rsidRPr="00666054" w:rsidRDefault="00666054" w:rsidP="00666054">
    <w:pPr>
      <w:ind w:right="-761"/>
      <w:rPr>
        <w:rFonts w:eastAsia="Times New Roman" w:cstheme="minorHAnsi"/>
        <w:color w:val="000000" w:themeColor="text1"/>
        <w:sz w:val="16"/>
        <w:szCs w:val="16"/>
        <w:lang w:eastAsia="en-GB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3753DB" w14:textId="77777777" w:rsidR="00666054" w:rsidRDefault="00666054" w:rsidP="00666054">
    <w:pPr>
      <w:ind w:left="-709" w:right="-903"/>
      <w:rPr>
        <w:sz w:val="20"/>
        <w:szCs w:val="20"/>
      </w:rPr>
    </w:pPr>
    <w:proofErr w:type="spellStart"/>
    <w:r w:rsidRPr="00253365">
      <w:rPr>
        <w:sz w:val="20"/>
        <w:szCs w:val="20"/>
        <w:vertAlign w:val="superscript"/>
      </w:rPr>
      <w:t>a</w:t>
    </w:r>
    <w:r w:rsidRPr="00253365">
      <w:rPr>
        <w:sz w:val="20"/>
        <w:szCs w:val="20"/>
      </w:rPr>
      <w:t>Adapted</w:t>
    </w:r>
    <w:proofErr w:type="spellEnd"/>
    <w:r w:rsidRPr="00253365">
      <w:rPr>
        <w:sz w:val="20"/>
        <w:szCs w:val="20"/>
      </w:rPr>
      <w:t xml:space="preserve"> Utrecht Grief Rumination Scale items </w:t>
    </w:r>
    <w:r w:rsidRPr="00253365">
      <w:rPr>
        <w:sz w:val="20"/>
        <w:szCs w:val="20"/>
      </w:rPr>
      <w:fldChar w:fldCharType="begin"/>
    </w:r>
    <w:r w:rsidRPr="00253365">
      <w:rPr>
        <w:sz w:val="20"/>
        <w:szCs w:val="20"/>
      </w:rPr>
      <w:instrText xml:space="preserve"> ADDIN EN.CITE &lt;EndNote&gt;&lt;Cite&gt;&lt;Author&gt;Eisma&lt;/Author&gt;&lt;Year&gt;2014&lt;/Year&gt;&lt;RecNum&gt;248&lt;/RecNum&gt;&lt;DisplayText&gt;(Eisma et al., 2014)&lt;/DisplayText&gt;&lt;record&gt;&lt;rec-number&gt;248&lt;/rec-number&gt;&lt;foreign-keys&gt;&lt;key app="EN" db-id="x5250wpzufzts1e0ssbvwfxiep0ze5tfx90e" timestamp="1445439521"&gt;248&lt;/key&gt;&lt;/foreign-keys&gt;&lt;ref-type name="Journal Article"&gt;17&lt;/ref-type&gt;&lt;contributors&gt;&lt;authors&gt;&lt;author&gt;Eisma, M.C.&lt;/author&gt;&lt;author&gt;Stroebe, Margaret S.&lt;/author&gt;&lt;author&gt;Schut, Henk AW&lt;/author&gt;&lt;author&gt;van den Bout, Jan&lt;/author&gt;&lt;author&gt;Boelen, P. A.&lt;/author&gt;&lt;author&gt;Stroebe, Wolfgang&lt;/author&gt;&lt;/authors&gt;&lt;/contributors&gt;&lt;titles&gt;&lt;title&gt;Development and Psychometric Evaluation of the Utrecht Grief Rumination Scale&lt;/title&gt;&lt;secondary-title&gt;Journal of Psychopathology and Behavioral Assessment&lt;/secondary-title&gt;&lt;/titles&gt;&lt;periodical&gt;&lt;full-title&gt;Journal of Psychopathology and Behavioral Assessment&lt;/full-title&gt;&lt;/periodical&gt;&lt;pages&gt;165-176&lt;/pages&gt;&lt;volume&gt;36&lt;/volume&gt;&lt;number&gt;1&lt;/number&gt;&lt;dates&gt;&lt;year&gt;2014&lt;/year&gt;&lt;/dates&gt;&lt;isbn&gt;0882-2689&lt;/isbn&gt;&lt;urls&gt;&lt;/urls&gt;&lt;/record&gt;&lt;/Cite&gt;&lt;/EndNote&gt;</w:instrText>
    </w:r>
    <w:r w:rsidRPr="00253365">
      <w:rPr>
        <w:sz w:val="20"/>
        <w:szCs w:val="20"/>
      </w:rPr>
      <w:fldChar w:fldCharType="separate"/>
    </w:r>
    <w:r w:rsidRPr="00253365">
      <w:rPr>
        <w:noProof/>
        <w:sz w:val="20"/>
        <w:szCs w:val="20"/>
      </w:rPr>
      <w:t>(Eisma et al., 2014)</w:t>
    </w:r>
    <w:r w:rsidRPr="00253365">
      <w:rPr>
        <w:sz w:val="20"/>
        <w:szCs w:val="20"/>
      </w:rPr>
      <w:fldChar w:fldCharType="end"/>
    </w:r>
    <w:r w:rsidRPr="00253365">
      <w:rPr>
        <w:sz w:val="20"/>
        <w:szCs w:val="20"/>
      </w:rPr>
      <w:t>.</w:t>
    </w:r>
  </w:p>
  <w:p w14:paraId="0B98E31C" w14:textId="77777777" w:rsidR="00666054" w:rsidRPr="00253365" w:rsidRDefault="00666054" w:rsidP="00666054">
    <w:pPr>
      <w:rPr>
        <w:sz w:val="20"/>
        <w:szCs w:val="20"/>
      </w:rPr>
    </w:pPr>
    <w:r w:rsidRPr="00A90053">
      <w:drawing>
        <wp:anchor distT="0" distB="0" distL="114300" distR="114300" simplePos="0" relativeHeight="251661312" behindDoc="1" locked="0" layoutInCell="1" allowOverlap="1" wp14:anchorId="0614E4D1" wp14:editId="6A9AD042">
          <wp:simplePos x="0" y="0"/>
          <wp:positionH relativeFrom="column">
            <wp:posOffset>-443865</wp:posOffset>
          </wp:positionH>
          <wp:positionV relativeFrom="paragraph">
            <wp:posOffset>60960</wp:posOffset>
          </wp:positionV>
          <wp:extent cx="691515" cy="409575"/>
          <wp:effectExtent l="0" t="0" r="0" b="0"/>
          <wp:wrapTight wrapText="bothSides">
            <wp:wrapPolygon edited="0">
              <wp:start x="0" y="0"/>
              <wp:lineTo x="0" y="20763"/>
              <wp:lineTo x="21025" y="20763"/>
              <wp:lineTo x="21025" y="0"/>
              <wp:lineTo x="0" y="0"/>
            </wp:wrapPolygon>
          </wp:wrapTight>
          <wp:docPr id="1011521238" name="Picture 1" descr="A black and white circular symbols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128793463" name="Picture 1" descr="A black and white circular symbols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691515" cy="40957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034D67E4" w14:textId="77777777" w:rsidR="00666054" w:rsidRPr="00253365" w:rsidRDefault="00666054" w:rsidP="00666054">
    <w:pPr>
      <w:ind w:right="-761"/>
      <w:rPr>
        <w:rFonts w:eastAsia="Times New Roman" w:cstheme="minorHAnsi"/>
        <w:color w:val="000000" w:themeColor="text1"/>
        <w:sz w:val="16"/>
        <w:szCs w:val="16"/>
        <w:lang w:eastAsia="en-GB"/>
      </w:rPr>
    </w:pPr>
    <w:r>
      <w:rPr>
        <w:rFonts w:eastAsia="Times New Roman" w:cstheme="minorHAnsi"/>
        <w:color w:val="000000" w:themeColor="text1"/>
        <w:sz w:val="16"/>
        <w:szCs w:val="16"/>
        <w:lang w:eastAsia="en-GB"/>
      </w:rPr>
      <w:t xml:space="preserve">Except otherwise noted, this work is licensed under </w:t>
    </w:r>
    <w:proofErr w:type="gramStart"/>
    <w:r w:rsidRPr="00A90053">
      <w:rPr>
        <w:rFonts w:eastAsia="Times New Roman" w:cstheme="minorHAnsi"/>
        <w:color w:val="000000" w:themeColor="text1"/>
        <w:sz w:val="16"/>
        <w:szCs w:val="16"/>
        <w:lang w:eastAsia="en-GB"/>
      </w:rPr>
      <w:t>https://creativecommons.org/licenses/by/4.0/</w:t>
    </w:r>
    <w:proofErr w:type="gramEnd"/>
  </w:p>
  <w:p w14:paraId="4B974A94" w14:textId="77777777" w:rsidR="00666054" w:rsidRPr="00666054" w:rsidRDefault="00666054" w:rsidP="00666054">
    <w:pPr>
      <w:ind w:right="-761"/>
      <w:rPr>
        <w:rFonts w:eastAsia="Times New Roman" w:cstheme="minorHAnsi"/>
        <w:color w:val="000000" w:themeColor="text1"/>
        <w:sz w:val="16"/>
        <w:szCs w:val="16"/>
        <w:lang w:eastAsia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762159" w14:textId="77777777" w:rsidR="00CF4191" w:rsidRDefault="00CF4191" w:rsidP="00666054">
      <w:r>
        <w:separator/>
      </w:r>
    </w:p>
  </w:footnote>
  <w:footnote w:type="continuationSeparator" w:id="0">
    <w:p w14:paraId="23FCAEE3" w14:textId="77777777" w:rsidR="00CF4191" w:rsidRDefault="00CF4191" w:rsidP="006660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70120B" w14:textId="0FF25090" w:rsidR="00666054" w:rsidRDefault="00666054">
    <w:pPr>
      <w:pStyle w:val="Header"/>
    </w:pPr>
    <w:r>
      <w:rPr>
        <w:noProof/>
      </w:rPr>
      <w:drawing>
        <wp:inline distT="0" distB="0" distL="0" distR="0" wp14:anchorId="5E096C04" wp14:editId="2A81CF23">
          <wp:extent cx="2552700" cy="787400"/>
          <wp:effectExtent l="0" t="0" r="0" b="0"/>
          <wp:docPr id="2" name="Picture 2" descr="Text&#10;&#10;Description automatically generated with medium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Text&#10;&#10;Description automatically generated with medium confidence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552700" cy="7874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73257B"/>
    <w:multiLevelType w:val="singleLevel"/>
    <w:tmpl w:val="04090003"/>
    <w:lvl w:ilvl="0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  <w:color w:val="BFBFBF"/>
        <w:sz w:val="52"/>
      </w:rPr>
    </w:lvl>
  </w:abstractNum>
  <w:num w:numId="1" w16cid:durableId="1421021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187"/>
    <w:rsid w:val="00023B6B"/>
    <w:rsid w:val="00024A46"/>
    <w:rsid w:val="00026514"/>
    <w:rsid w:val="0004177C"/>
    <w:rsid w:val="000C33B0"/>
    <w:rsid w:val="00102865"/>
    <w:rsid w:val="00130849"/>
    <w:rsid w:val="00163518"/>
    <w:rsid w:val="00173C1A"/>
    <w:rsid w:val="00175D41"/>
    <w:rsid w:val="0017761F"/>
    <w:rsid w:val="001B47F9"/>
    <w:rsid w:val="001C0693"/>
    <w:rsid w:val="001C247D"/>
    <w:rsid w:val="001C41CC"/>
    <w:rsid w:val="001D20CB"/>
    <w:rsid w:val="00216278"/>
    <w:rsid w:val="002315C9"/>
    <w:rsid w:val="00253528"/>
    <w:rsid w:val="00261B09"/>
    <w:rsid w:val="002779CE"/>
    <w:rsid w:val="00295354"/>
    <w:rsid w:val="002A424E"/>
    <w:rsid w:val="002C0A82"/>
    <w:rsid w:val="00315003"/>
    <w:rsid w:val="00316E64"/>
    <w:rsid w:val="00344345"/>
    <w:rsid w:val="0034435A"/>
    <w:rsid w:val="00345C94"/>
    <w:rsid w:val="003A6CF3"/>
    <w:rsid w:val="003C3A56"/>
    <w:rsid w:val="00414C19"/>
    <w:rsid w:val="0042557F"/>
    <w:rsid w:val="004256F5"/>
    <w:rsid w:val="0046746E"/>
    <w:rsid w:val="004A7CCA"/>
    <w:rsid w:val="004B2031"/>
    <w:rsid w:val="004D1C6A"/>
    <w:rsid w:val="004E7FC0"/>
    <w:rsid w:val="00522758"/>
    <w:rsid w:val="00527A7B"/>
    <w:rsid w:val="00554527"/>
    <w:rsid w:val="00573A51"/>
    <w:rsid w:val="00662A60"/>
    <w:rsid w:val="00666054"/>
    <w:rsid w:val="006B22D2"/>
    <w:rsid w:val="006C72DD"/>
    <w:rsid w:val="006D5B76"/>
    <w:rsid w:val="006E109C"/>
    <w:rsid w:val="006E4585"/>
    <w:rsid w:val="006F52B2"/>
    <w:rsid w:val="00706187"/>
    <w:rsid w:val="007174F1"/>
    <w:rsid w:val="007356EE"/>
    <w:rsid w:val="007C5DF6"/>
    <w:rsid w:val="008027DD"/>
    <w:rsid w:val="008166A9"/>
    <w:rsid w:val="00852785"/>
    <w:rsid w:val="00862F29"/>
    <w:rsid w:val="00885A81"/>
    <w:rsid w:val="008A21E9"/>
    <w:rsid w:val="00905523"/>
    <w:rsid w:val="009127A6"/>
    <w:rsid w:val="009179D1"/>
    <w:rsid w:val="009521E8"/>
    <w:rsid w:val="0097351E"/>
    <w:rsid w:val="009D3938"/>
    <w:rsid w:val="009E1BF7"/>
    <w:rsid w:val="00A1268A"/>
    <w:rsid w:val="00A25725"/>
    <w:rsid w:val="00A260E5"/>
    <w:rsid w:val="00A37B79"/>
    <w:rsid w:val="00A67228"/>
    <w:rsid w:val="00A718F6"/>
    <w:rsid w:val="00A96E1B"/>
    <w:rsid w:val="00A97B88"/>
    <w:rsid w:val="00AD1C11"/>
    <w:rsid w:val="00AF7291"/>
    <w:rsid w:val="00AF7A6F"/>
    <w:rsid w:val="00B048A0"/>
    <w:rsid w:val="00B10875"/>
    <w:rsid w:val="00B27E81"/>
    <w:rsid w:val="00B74E9F"/>
    <w:rsid w:val="00B933EA"/>
    <w:rsid w:val="00BA1505"/>
    <w:rsid w:val="00BE6520"/>
    <w:rsid w:val="00C01508"/>
    <w:rsid w:val="00C910DF"/>
    <w:rsid w:val="00CE12AC"/>
    <w:rsid w:val="00CF4191"/>
    <w:rsid w:val="00D356AC"/>
    <w:rsid w:val="00D6396F"/>
    <w:rsid w:val="00D9022F"/>
    <w:rsid w:val="00D9263E"/>
    <w:rsid w:val="00DA79A8"/>
    <w:rsid w:val="00DC7A4F"/>
    <w:rsid w:val="00E05DD9"/>
    <w:rsid w:val="00E721BA"/>
    <w:rsid w:val="00EA4702"/>
    <w:rsid w:val="00EB07F0"/>
    <w:rsid w:val="00EE2A04"/>
    <w:rsid w:val="00EF5859"/>
    <w:rsid w:val="00F20F3F"/>
    <w:rsid w:val="00F26327"/>
    <w:rsid w:val="00F54834"/>
    <w:rsid w:val="00F56ECF"/>
    <w:rsid w:val="00F730D0"/>
    <w:rsid w:val="00FC47B2"/>
    <w:rsid w:val="00FE0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E3094"/>
  <w15:chartTrackingRefBased/>
  <w15:docId w15:val="{23306AC5-1906-6943-A455-A8A703D6A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7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6054"/>
    <w:pPr>
      <w:spacing w:line="276" w:lineRule="auto"/>
      <w:ind w:left="720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customStyle="1" w:styleId="TextEntryLine">
    <w:name w:val="TextEntryLine"/>
    <w:basedOn w:val="Normal"/>
    <w:qFormat/>
    <w:rsid w:val="00666054"/>
    <w:pPr>
      <w:spacing w:before="240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customStyle="1" w:styleId="TableFigure">
    <w:name w:val="Table/Figure"/>
    <w:basedOn w:val="Normal"/>
    <w:uiPriority w:val="4"/>
    <w:qFormat/>
    <w:rsid w:val="00666054"/>
    <w:pPr>
      <w:spacing w:before="240" w:line="480" w:lineRule="auto"/>
      <w:contextualSpacing/>
    </w:pPr>
    <w:rPr>
      <w:rFonts w:eastAsiaTheme="minorEastAsia"/>
      <w:color w:val="000000" w:themeColor="text1"/>
      <w:kern w:val="0"/>
      <w:lang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6605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6054"/>
  </w:style>
  <w:style w:type="paragraph" w:styleId="Footer">
    <w:name w:val="footer"/>
    <w:basedOn w:val="Normal"/>
    <w:link w:val="FooterChar"/>
    <w:uiPriority w:val="99"/>
    <w:unhideWhenUsed/>
    <w:rsid w:val="006660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60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638</Words>
  <Characters>363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Smith</dc:creator>
  <cp:keywords/>
  <dc:description/>
  <cp:lastModifiedBy>Kirsten Smith</cp:lastModifiedBy>
  <cp:revision>2</cp:revision>
  <dcterms:created xsi:type="dcterms:W3CDTF">2024-06-18T13:19:00Z</dcterms:created>
  <dcterms:modified xsi:type="dcterms:W3CDTF">2024-06-18T13:19:00Z</dcterms:modified>
</cp:coreProperties>
</file>